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1D256" w14:textId="77777777" w:rsidR="001B5A80" w:rsidRPr="00ED2FA6" w:rsidRDefault="001B5A80" w:rsidP="00536F62">
      <w:pPr>
        <w:widowControl/>
        <w:spacing w:beforeLines="100" w:before="312" w:afterLines="100" w:after="312" w:line="480" w:lineRule="auto"/>
        <w:jc w:val="center"/>
        <w:rPr>
          <w:rFonts w:cs="Times New Roman"/>
          <w:b/>
          <w:sz w:val="36"/>
          <w:szCs w:val="21"/>
        </w:rPr>
      </w:pPr>
      <w:r w:rsidRPr="00ED2FA6">
        <w:rPr>
          <w:rFonts w:cs="Times New Roman"/>
          <w:b/>
          <w:sz w:val="36"/>
          <w:szCs w:val="21"/>
        </w:rPr>
        <w:t>Supporting Information</w:t>
      </w:r>
    </w:p>
    <w:p w14:paraId="4C883180" w14:textId="3EA8CE3E" w:rsidR="0065264D" w:rsidRPr="0065264D" w:rsidRDefault="005F5E16" w:rsidP="00536F62">
      <w:pPr>
        <w:widowControl/>
        <w:spacing w:line="480" w:lineRule="auto"/>
        <w:rPr>
          <w:rFonts w:eastAsia="宋体" w:cs="Times New Roman" w:hint="eastAsia"/>
          <w:b/>
          <w:bCs/>
          <w:i/>
          <w:iCs/>
          <w:szCs w:val="21"/>
        </w:rPr>
      </w:pPr>
      <w:bookmarkStart w:id="0" w:name="OLE_LINK15"/>
      <w:bookmarkStart w:id="1" w:name="OLE_LINK56"/>
      <w:bookmarkStart w:id="2" w:name="_Hlk145451574"/>
      <w:r w:rsidRPr="005F5E16">
        <w:rPr>
          <w:rFonts w:eastAsia="宋体" w:cs="Times New Roman"/>
          <w:b/>
          <w:bCs/>
          <w:szCs w:val="21"/>
        </w:rPr>
        <w:t xml:space="preserve">Facilitating effects of the reductive soil disinfestation and chemical soil fumigation on soil health and physiological properties of </w:t>
      </w:r>
      <w:r w:rsidRPr="005F5E16">
        <w:rPr>
          <w:rFonts w:eastAsia="宋体" w:cs="Times New Roman"/>
          <w:b/>
          <w:bCs/>
          <w:i/>
          <w:iCs/>
          <w:szCs w:val="21"/>
        </w:rPr>
        <w:t>Panax ginseng</w:t>
      </w:r>
    </w:p>
    <w:p w14:paraId="0F544282" w14:textId="57485E22" w:rsidR="00B00E91" w:rsidRPr="00B00E91" w:rsidRDefault="00B00E91" w:rsidP="00536F62">
      <w:pPr>
        <w:widowControl/>
        <w:spacing w:line="480" w:lineRule="auto"/>
        <w:rPr>
          <w:rFonts w:eastAsia="宋体" w:cs="Times New Roman"/>
          <w:szCs w:val="21"/>
        </w:rPr>
      </w:pPr>
      <w:bookmarkStart w:id="3" w:name="OLE_LINK1"/>
      <w:bookmarkStart w:id="4" w:name="OLE_LINK254"/>
      <w:bookmarkEnd w:id="2"/>
      <w:r w:rsidRPr="00B00E91">
        <w:rPr>
          <w:rFonts w:eastAsia="宋体" w:cs="Times New Roman"/>
          <w:szCs w:val="21"/>
        </w:rPr>
        <w:t>Yu Zhan</w:t>
      </w:r>
      <w:r w:rsidRPr="00B00E91">
        <w:rPr>
          <w:rFonts w:eastAsia="宋体" w:cs="Times New Roman"/>
          <w:szCs w:val="21"/>
          <w:vertAlign w:val="superscript"/>
        </w:rPr>
        <w:t>a</w:t>
      </w:r>
      <w:r w:rsidRPr="00B00E91">
        <w:rPr>
          <w:rFonts w:eastAsia="宋体" w:cs="Times New Roman"/>
          <w:szCs w:val="21"/>
        </w:rPr>
        <w:t>,</w:t>
      </w:r>
      <w:bookmarkEnd w:id="3"/>
      <w:r w:rsidRPr="00B00E91">
        <w:rPr>
          <w:rFonts w:eastAsia="宋体" w:cs="Times New Roman"/>
          <w:szCs w:val="21"/>
        </w:rPr>
        <w:t xml:space="preserve"> Ergang Wang</w:t>
      </w:r>
      <w:r w:rsidRPr="00B00E91">
        <w:rPr>
          <w:rFonts w:eastAsia="宋体" w:cs="Times New Roman"/>
          <w:szCs w:val="21"/>
          <w:vertAlign w:val="superscript"/>
        </w:rPr>
        <w:t>a</w:t>
      </w:r>
      <w:r w:rsidRPr="00B00E91">
        <w:rPr>
          <w:rFonts w:eastAsia="宋体" w:cs="Times New Roman"/>
          <w:szCs w:val="21"/>
        </w:rPr>
        <w:t xml:space="preserve">, Yi </w:t>
      </w:r>
      <w:proofErr w:type="spellStart"/>
      <w:r w:rsidRPr="00B00E91">
        <w:rPr>
          <w:rFonts w:eastAsia="宋体" w:cs="Times New Roman"/>
          <w:szCs w:val="21"/>
        </w:rPr>
        <w:t>Zhou</w:t>
      </w:r>
      <w:r w:rsidRPr="00B00E91">
        <w:rPr>
          <w:rFonts w:eastAsia="宋体" w:cs="Times New Roman"/>
          <w:szCs w:val="21"/>
          <w:vertAlign w:val="superscript"/>
        </w:rPr>
        <w:t>b</w:t>
      </w:r>
      <w:proofErr w:type="spellEnd"/>
      <w:r w:rsidRPr="00B00E91">
        <w:rPr>
          <w:rFonts w:eastAsia="宋体" w:cs="Times New Roman"/>
          <w:szCs w:val="21"/>
        </w:rPr>
        <w:t xml:space="preserve">, </w:t>
      </w:r>
      <w:proofErr w:type="spellStart"/>
      <w:r w:rsidR="009B7089">
        <w:rPr>
          <w:rFonts w:eastAsia="宋体" w:cs="Times New Roman"/>
          <w:szCs w:val="21"/>
        </w:rPr>
        <w:t>Guixiang</w:t>
      </w:r>
      <w:proofErr w:type="spellEnd"/>
      <w:r w:rsidR="009B7089" w:rsidRPr="00B00E91">
        <w:rPr>
          <w:rFonts w:eastAsia="宋体" w:cs="Times New Roman"/>
          <w:szCs w:val="21"/>
        </w:rPr>
        <w:t xml:space="preserve"> </w:t>
      </w:r>
      <w:r w:rsidR="009B7089">
        <w:rPr>
          <w:rFonts w:eastAsia="宋体" w:cs="Times New Roman"/>
          <w:szCs w:val="21"/>
        </w:rPr>
        <w:t>He</w:t>
      </w:r>
      <w:r w:rsidR="009B7089" w:rsidRPr="00B00E91">
        <w:rPr>
          <w:rFonts w:eastAsia="宋体" w:cs="Times New Roman"/>
          <w:szCs w:val="21"/>
          <w:vertAlign w:val="superscript"/>
        </w:rPr>
        <w:t>a</w:t>
      </w:r>
      <w:r w:rsidR="009B7089" w:rsidRPr="00B00E91">
        <w:rPr>
          <w:rFonts w:eastAsia="宋体" w:cs="Times New Roman"/>
          <w:szCs w:val="21"/>
        </w:rPr>
        <w:t>,</w:t>
      </w:r>
      <w:r w:rsidR="009B7089">
        <w:rPr>
          <w:rFonts w:eastAsia="宋体" w:cs="Times New Roman"/>
          <w:szCs w:val="21"/>
        </w:rPr>
        <w:t xml:space="preserve"> </w:t>
      </w:r>
      <w:proofErr w:type="spellStart"/>
      <w:r w:rsidR="009B7089">
        <w:rPr>
          <w:rFonts w:eastAsia="宋体" w:cs="Times New Roman"/>
          <w:kern w:val="0"/>
          <w:szCs w:val="21"/>
        </w:rPr>
        <w:t>Pengyuan</w:t>
      </w:r>
      <w:proofErr w:type="spellEnd"/>
      <w:r w:rsidR="009B7089">
        <w:rPr>
          <w:rFonts w:eastAsia="宋体" w:cs="Times New Roman"/>
          <w:kern w:val="0"/>
          <w:szCs w:val="21"/>
        </w:rPr>
        <w:t xml:space="preserve"> </w:t>
      </w:r>
      <w:proofErr w:type="spellStart"/>
      <w:r w:rsidR="009B7089">
        <w:rPr>
          <w:rFonts w:eastAsia="宋体" w:cs="Times New Roman"/>
          <w:kern w:val="0"/>
          <w:szCs w:val="21"/>
        </w:rPr>
        <w:t>Lv</w:t>
      </w:r>
      <w:r w:rsidR="009B7089">
        <w:rPr>
          <w:rFonts w:eastAsia="宋体" w:cs="Times New Roman"/>
          <w:kern w:val="0"/>
          <w:szCs w:val="21"/>
          <w:vertAlign w:val="superscript"/>
        </w:rPr>
        <w:t>a</w:t>
      </w:r>
      <w:proofErr w:type="spellEnd"/>
      <w:r w:rsidR="009B7089">
        <w:rPr>
          <w:rFonts w:eastAsia="宋体" w:cs="Times New Roman"/>
          <w:kern w:val="0"/>
          <w:szCs w:val="21"/>
        </w:rPr>
        <w:t>,</w:t>
      </w:r>
      <w:r w:rsidR="009B7089" w:rsidRPr="00B00E91">
        <w:rPr>
          <w:rFonts w:eastAsia="宋体" w:cs="Times New Roman"/>
          <w:szCs w:val="21"/>
        </w:rPr>
        <w:t xml:space="preserve"> </w:t>
      </w:r>
      <w:r w:rsidR="00357931">
        <w:rPr>
          <w:rFonts w:eastAsia="宋体" w:cs="Times New Roman"/>
          <w:szCs w:val="21"/>
        </w:rPr>
        <w:t>L</w:t>
      </w:r>
      <w:r w:rsidR="00357931">
        <w:rPr>
          <w:rFonts w:eastAsia="宋体" w:cs="Times New Roman" w:hint="eastAsia"/>
          <w:szCs w:val="21"/>
        </w:rPr>
        <w:t>i</w:t>
      </w:r>
      <w:r w:rsidR="00357931">
        <w:rPr>
          <w:rFonts w:eastAsia="宋体" w:cs="Times New Roman"/>
          <w:szCs w:val="21"/>
        </w:rPr>
        <w:t>xiang Wang</w:t>
      </w:r>
      <w:r w:rsidR="00357931">
        <w:rPr>
          <w:rFonts w:eastAsia="宋体" w:cs="Times New Roman"/>
          <w:szCs w:val="21"/>
          <w:vertAlign w:val="superscript"/>
        </w:rPr>
        <w:t>b</w:t>
      </w:r>
      <w:r w:rsidR="00357931">
        <w:rPr>
          <w:rFonts w:eastAsia="宋体" w:cs="Times New Roman"/>
          <w:szCs w:val="21"/>
        </w:rPr>
        <w:t xml:space="preserve">, </w:t>
      </w:r>
      <w:r w:rsidRPr="00B00E91">
        <w:rPr>
          <w:rFonts w:eastAsia="宋体" w:cs="Times New Roman"/>
          <w:szCs w:val="21"/>
        </w:rPr>
        <w:t xml:space="preserve">Tingting </w:t>
      </w:r>
      <w:proofErr w:type="spellStart"/>
      <w:r w:rsidRPr="00B00E91">
        <w:rPr>
          <w:rFonts w:eastAsia="宋体" w:cs="Times New Roman"/>
          <w:szCs w:val="21"/>
        </w:rPr>
        <w:t>Zhou</w:t>
      </w:r>
      <w:r w:rsidRPr="00B00E91">
        <w:rPr>
          <w:rFonts w:eastAsia="宋体" w:cs="Times New Roman"/>
          <w:szCs w:val="21"/>
          <w:vertAlign w:val="superscript"/>
        </w:rPr>
        <w:t>a</w:t>
      </w:r>
      <w:proofErr w:type="spellEnd"/>
      <w:r w:rsidRPr="00B00E91">
        <w:rPr>
          <w:rFonts w:eastAsia="宋体" w:cs="Times New Roman"/>
          <w:szCs w:val="21"/>
        </w:rPr>
        <w:t xml:space="preserve">, Xinyue </w:t>
      </w:r>
      <w:proofErr w:type="spellStart"/>
      <w:r w:rsidRPr="00B00E91">
        <w:rPr>
          <w:rFonts w:eastAsia="宋体" w:cs="Times New Roman"/>
          <w:szCs w:val="21"/>
        </w:rPr>
        <w:t>Miao</w:t>
      </w:r>
      <w:bookmarkStart w:id="5" w:name="OLE_LINK9"/>
      <w:r w:rsidRPr="00B00E91">
        <w:rPr>
          <w:rFonts w:eastAsia="宋体" w:cs="Times New Roman"/>
          <w:szCs w:val="21"/>
          <w:vertAlign w:val="superscript"/>
        </w:rPr>
        <w:t>a</w:t>
      </w:r>
      <w:bookmarkEnd w:id="5"/>
      <w:proofErr w:type="spellEnd"/>
      <w:r w:rsidRPr="00B00E91">
        <w:rPr>
          <w:rFonts w:eastAsia="宋体" w:cs="Times New Roman"/>
          <w:szCs w:val="21"/>
        </w:rPr>
        <w:t xml:space="preserve">, </w:t>
      </w:r>
      <w:proofErr w:type="spellStart"/>
      <w:r w:rsidRPr="00B00E91">
        <w:rPr>
          <w:rFonts w:eastAsia="宋体" w:cs="Times New Roman"/>
          <w:szCs w:val="21"/>
        </w:rPr>
        <w:t>Changbao</w:t>
      </w:r>
      <w:proofErr w:type="spellEnd"/>
      <w:r w:rsidRPr="00B00E91">
        <w:rPr>
          <w:rFonts w:eastAsia="宋体" w:cs="Times New Roman"/>
          <w:szCs w:val="21"/>
        </w:rPr>
        <w:t xml:space="preserve"> </w:t>
      </w:r>
      <w:proofErr w:type="gramStart"/>
      <w:r w:rsidRPr="00B00E91">
        <w:rPr>
          <w:rFonts w:eastAsia="宋体" w:cs="Times New Roman"/>
          <w:szCs w:val="21"/>
        </w:rPr>
        <w:t>Chen</w:t>
      </w:r>
      <w:r w:rsidRPr="00B00E91">
        <w:rPr>
          <w:rFonts w:eastAsia="宋体" w:cs="Times New Roman"/>
          <w:szCs w:val="21"/>
          <w:vertAlign w:val="superscript"/>
        </w:rPr>
        <w:t>a,</w:t>
      </w:r>
      <w:r w:rsidRPr="00B00E91">
        <w:rPr>
          <w:rFonts w:eastAsia="宋体" w:cs="Times New Roman"/>
          <w:szCs w:val="21"/>
        </w:rPr>
        <w:t>*</w:t>
      </w:r>
      <w:proofErr w:type="gramEnd"/>
      <w:r w:rsidRPr="00B00E91">
        <w:rPr>
          <w:rFonts w:eastAsia="宋体" w:cs="Times New Roman" w:hint="eastAsia"/>
          <w:szCs w:val="21"/>
        </w:rPr>
        <w:t>,</w:t>
      </w:r>
      <w:r w:rsidRPr="00B00E91">
        <w:rPr>
          <w:rFonts w:eastAsia="宋体" w:cs="Times New Roman"/>
          <w:szCs w:val="21"/>
        </w:rPr>
        <w:t xml:space="preserve"> Qiong Li</w:t>
      </w:r>
      <w:r w:rsidRPr="00B00E91">
        <w:rPr>
          <w:rFonts w:eastAsia="宋体" w:cs="Times New Roman"/>
          <w:szCs w:val="21"/>
          <w:vertAlign w:val="superscript"/>
        </w:rPr>
        <w:t>a,</w:t>
      </w:r>
      <w:r w:rsidRPr="00B00E91">
        <w:rPr>
          <w:rFonts w:eastAsia="宋体" w:cs="Times New Roman"/>
          <w:szCs w:val="21"/>
        </w:rPr>
        <w:t>*</w:t>
      </w:r>
    </w:p>
    <w:bookmarkEnd w:id="4"/>
    <w:p w14:paraId="015FAE3E" w14:textId="77777777" w:rsidR="005F5E16" w:rsidRPr="005F5E16" w:rsidRDefault="005F5E16" w:rsidP="00536F62">
      <w:pPr>
        <w:widowControl/>
        <w:spacing w:line="480" w:lineRule="auto"/>
        <w:rPr>
          <w:rFonts w:eastAsia="宋体" w:cs="Times New Roman"/>
          <w:szCs w:val="21"/>
        </w:rPr>
      </w:pPr>
      <w:r w:rsidRPr="005F5E16">
        <w:rPr>
          <w:rFonts w:eastAsia="宋体" w:cs="Times New Roman"/>
          <w:szCs w:val="21"/>
          <w:vertAlign w:val="superscript"/>
        </w:rPr>
        <w:t xml:space="preserve">a </w:t>
      </w:r>
      <w:r w:rsidRPr="005F5E16">
        <w:rPr>
          <w:rFonts w:eastAsia="宋体" w:cs="Times New Roman"/>
          <w:szCs w:val="21"/>
        </w:rPr>
        <w:t>Jilin Ginseng Academy, Changchun University of Chinese Medicine, Changchun, 130117, China</w:t>
      </w:r>
    </w:p>
    <w:p w14:paraId="4EAC22C4" w14:textId="77777777" w:rsidR="005F5E16" w:rsidRPr="005F5E16" w:rsidRDefault="005F5E16" w:rsidP="00536F62">
      <w:pPr>
        <w:widowControl/>
        <w:spacing w:line="480" w:lineRule="auto"/>
        <w:rPr>
          <w:rFonts w:eastAsia="宋体" w:cs="Times New Roman"/>
          <w:szCs w:val="21"/>
        </w:rPr>
      </w:pPr>
      <w:r w:rsidRPr="005F5E16">
        <w:rPr>
          <w:rFonts w:eastAsia="宋体" w:cs="Times New Roman"/>
          <w:szCs w:val="21"/>
          <w:vertAlign w:val="superscript"/>
        </w:rPr>
        <w:t xml:space="preserve">b </w:t>
      </w:r>
      <w:r w:rsidRPr="005F5E16">
        <w:rPr>
          <w:rFonts w:eastAsia="宋体" w:cs="Times New Roman"/>
          <w:szCs w:val="21"/>
        </w:rPr>
        <w:t>School of Pharmaceutical Sciences, Changchun University of Chinese Medicine, Changchun, 130117, China</w:t>
      </w:r>
    </w:p>
    <w:p w14:paraId="3CBE936B" w14:textId="77777777" w:rsidR="005F5E16" w:rsidRPr="005F5E16" w:rsidRDefault="005F5E16" w:rsidP="00536F62">
      <w:pPr>
        <w:spacing w:line="480" w:lineRule="auto"/>
        <w:rPr>
          <w:rFonts w:eastAsia="宋体" w:cs="Times New Roman"/>
          <w:b/>
          <w:bCs/>
          <w:szCs w:val="21"/>
        </w:rPr>
      </w:pPr>
      <w:r w:rsidRPr="005F5E16">
        <w:rPr>
          <w:rFonts w:eastAsia="宋体" w:cs="Times New Roman"/>
          <w:szCs w:val="21"/>
        </w:rPr>
        <w:t>*</w:t>
      </w:r>
      <w:r w:rsidRPr="005F5E16">
        <w:rPr>
          <w:rFonts w:eastAsia="宋体" w:cs="Times New Roman"/>
          <w:b/>
          <w:bCs/>
          <w:szCs w:val="21"/>
        </w:rPr>
        <w:t>Corresponding author</w:t>
      </w:r>
    </w:p>
    <w:p w14:paraId="762A497B" w14:textId="77777777" w:rsidR="005F5E16" w:rsidRPr="005F5E16" w:rsidRDefault="005F5E16" w:rsidP="00536F62">
      <w:pPr>
        <w:spacing w:line="480" w:lineRule="auto"/>
        <w:rPr>
          <w:rFonts w:eastAsia="宋体" w:cs="Times New Roman"/>
          <w:szCs w:val="21"/>
        </w:rPr>
      </w:pPr>
      <w:r w:rsidRPr="005F5E16">
        <w:rPr>
          <w:rFonts w:eastAsia="宋体" w:cs="Times New Roman"/>
          <w:szCs w:val="21"/>
        </w:rPr>
        <w:t>Qiong Li Tel: +86 17743140380; E-mail: wode17k@163.com</w:t>
      </w:r>
    </w:p>
    <w:p w14:paraId="272D9189" w14:textId="1B4584FC" w:rsidR="0065264D" w:rsidRPr="0065264D" w:rsidRDefault="005F5E16" w:rsidP="00536F62">
      <w:pPr>
        <w:spacing w:line="480" w:lineRule="auto"/>
        <w:rPr>
          <w:rFonts w:eastAsia="宋体" w:cs="Times New Roman" w:hint="eastAsia"/>
          <w:szCs w:val="21"/>
        </w:rPr>
      </w:pPr>
      <w:proofErr w:type="spellStart"/>
      <w:r w:rsidRPr="005F5E16">
        <w:rPr>
          <w:rFonts w:eastAsia="宋体" w:cs="Times New Roman"/>
          <w:szCs w:val="21"/>
        </w:rPr>
        <w:t>Changbao</w:t>
      </w:r>
      <w:proofErr w:type="spellEnd"/>
      <w:r w:rsidRPr="005F5E16">
        <w:rPr>
          <w:rFonts w:eastAsia="宋体" w:cs="Times New Roman"/>
          <w:szCs w:val="21"/>
        </w:rPr>
        <w:t xml:space="preserve"> Chen Tel: +86 13504418096; E-mail:</w:t>
      </w:r>
      <w:r w:rsidRPr="004F722F">
        <w:rPr>
          <w:rFonts w:eastAsia="宋体" w:cs="Times New Roman"/>
          <w:szCs w:val="21"/>
        </w:rPr>
        <w:t xml:space="preserve"> </w:t>
      </w:r>
      <w:hyperlink r:id="rId7" w:history="1">
        <w:r w:rsidRPr="004F722F">
          <w:rPr>
            <w:rFonts w:eastAsia="宋体" w:cs="Times New Roman"/>
            <w:szCs w:val="21"/>
          </w:rPr>
          <w:t>ccb2021@126.com</w:t>
        </w:r>
      </w:hyperlink>
    </w:p>
    <w:bookmarkEnd w:id="0"/>
    <w:bookmarkEnd w:id="1"/>
    <w:p w14:paraId="6B1582A1" w14:textId="33413886" w:rsidR="001B5A80" w:rsidRDefault="001B5A80" w:rsidP="001B5A80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739BA682" w14:textId="009C7E86" w:rsidR="001B5A80" w:rsidRPr="000D4A41" w:rsidRDefault="001B5A80" w:rsidP="006F5AD2">
      <w:pPr>
        <w:spacing w:line="480" w:lineRule="auto"/>
        <w:rPr>
          <w:rFonts w:cs="Times New Roman"/>
          <w:szCs w:val="21"/>
        </w:rPr>
      </w:pPr>
      <w:bookmarkStart w:id="6" w:name="OLE_LINK40"/>
      <w:r w:rsidRPr="00324F30">
        <w:rPr>
          <w:rFonts w:cs="Times New Roman" w:hint="eastAsia"/>
          <w:b/>
          <w:szCs w:val="21"/>
        </w:rPr>
        <w:lastRenderedPageBreak/>
        <w:t>Table S</w:t>
      </w:r>
      <w:r w:rsidR="00DE6777">
        <w:rPr>
          <w:rFonts w:cs="Times New Roman"/>
          <w:b/>
          <w:szCs w:val="21"/>
        </w:rPr>
        <w:t>1</w:t>
      </w:r>
      <w:r w:rsidR="00C27563">
        <w:rPr>
          <w:rFonts w:cs="Times New Roman"/>
          <w:szCs w:val="21"/>
        </w:rPr>
        <w:t xml:space="preserve">. </w:t>
      </w:r>
      <w:bookmarkStart w:id="7" w:name="OLE_LINK2"/>
      <w:bookmarkStart w:id="8" w:name="OLE_LINK5"/>
      <w:bookmarkEnd w:id="6"/>
      <w:r>
        <w:rPr>
          <w:rFonts w:cs="Times New Roman"/>
          <w:szCs w:val="21"/>
        </w:rPr>
        <w:t>Number of sequences, OTUs, and coverage (only after re-sampling) after quality control and re-sampling of soil samples from different treatments.</w:t>
      </w:r>
      <w:bookmarkEnd w:id="7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832"/>
        <w:gridCol w:w="1474"/>
        <w:gridCol w:w="977"/>
        <w:gridCol w:w="280"/>
        <w:gridCol w:w="1391"/>
        <w:gridCol w:w="920"/>
        <w:gridCol w:w="1289"/>
      </w:tblGrid>
      <w:tr w:rsidR="00D110A9" w:rsidRPr="00B47F5D" w14:paraId="5F2C8479" w14:textId="77777777" w:rsidTr="005D1C3E">
        <w:trPr>
          <w:trHeight w:val="454"/>
          <w:jc w:val="center"/>
        </w:trPr>
        <w:tc>
          <w:tcPr>
            <w:tcW w:w="79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4FAEFB" w14:textId="4AD07DBA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bookmarkStart w:id="9" w:name="_Hlk132121812"/>
            <w:bookmarkEnd w:id="8"/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F8A06F" w14:textId="46395F46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D2B4" w14:textId="6DB8010A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After quality control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1656F4" w14:textId="5E748C9A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2AABA" w14:textId="14117943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After re-sampling</w:t>
            </w:r>
          </w:p>
        </w:tc>
      </w:tr>
      <w:tr w:rsidR="00D110A9" w:rsidRPr="00B47F5D" w14:paraId="40439478" w14:textId="77777777" w:rsidTr="005D1C3E">
        <w:trPr>
          <w:trHeight w:val="454"/>
          <w:jc w:val="center"/>
        </w:trPr>
        <w:tc>
          <w:tcPr>
            <w:tcW w:w="79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E30D2B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7D0416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1A11" w14:textId="0A79E046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Sequence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099AF" w14:textId="6BF4EB89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EF0E4" w14:textId="769A064C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6FB6" w14:textId="02D1D086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Sequences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4FFFA" w14:textId="50EBD599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96FE" w14:textId="44A04A08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Coverage</w:t>
            </w:r>
          </w:p>
        </w:tc>
      </w:tr>
      <w:tr w:rsidR="00D110A9" w:rsidRPr="00B47F5D" w14:paraId="20E95120" w14:textId="77777777" w:rsidTr="005D1C3E">
        <w:trPr>
          <w:trHeight w:val="454"/>
          <w:jc w:val="center"/>
        </w:trPr>
        <w:tc>
          <w:tcPr>
            <w:tcW w:w="79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A5B8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73C9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1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413C3" w14:textId="22B6B9A1" w:rsidR="00D110A9" w:rsidRPr="00DA3D09" w:rsidRDefault="007514B4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71056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786F07B4" w14:textId="32B448A9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707C4" w14:textId="62447CA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CFF0" w14:textId="0EDD35DF" w:rsidR="00D110A9" w:rsidRPr="00DA3D09" w:rsidRDefault="007514B4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52FB26B1" w14:textId="1249B425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4F21F" w14:textId="761D0950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D110A9" w:rsidRPr="00B47F5D" w14:paraId="255C89DB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  <w:hideMark/>
          </w:tcPr>
          <w:p w14:paraId="31DA0581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411E747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2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F5F5CD9" w14:textId="6CE095A5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73521</w:t>
            </w:r>
          </w:p>
        </w:tc>
        <w:tc>
          <w:tcPr>
            <w:tcW w:w="573" w:type="pct"/>
            <w:vAlign w:val="center"/>
          </w:tcPr>
          <w:p w14:paraId="265E5F55" w14:textId="79BBADBA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9B804" w14:textId="568779F4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7ECAB24" w14:textId="4C6451E7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3C8E705F" w14:textId="5FF4F40B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3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D6E8E79" w14:textId="08082C0C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8</w:t>
            </w:r>
          </w:p>
        </w:tc>
      </w:tr>
      <w:tr w:rsidR="00D110A9" w:rsidRPr="00B47F5D" w14:paraId="12A3FAF8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  <w:hideMark/>
          </w:tcPr>
          <w:p w14:paraId="6A215E7D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D32C9A3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3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60773D21" w14:textId="3E898C92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69702</w:t>
            </w:r>
          </w:p>
        </w:tc>
        <w:tc>
          <w:tcPr>
            <w:tcW w:w="573" w:type="pct"/>
            <w:vAlign w:val="center"/>
          </w:tcPr>
          <w:p w14:paraId="69A37FAA" w14:textId="39DA0509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10AC8" w14:textId="0D7C039E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9087D4A" w14:textId="3B285B4B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3DB57CA0" w14:textId="58CC8523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55BB6F26" w14:textId="3F79C634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D110A9" w:rsidRPr="00B47F5D" w14:paraId="31F839FC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</w:tcPr>
          <w:p w14:paraId="683AEAE0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75183C5" w14:textId="505BB5CD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4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1A386926" w14:textId="5C683F8A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68899</w:t>
            </w:r>
          </w:p>
        </w:tc>
        <w:tc>
          <w:tcPr>
            <w:tcW w:w="573" w:type="pct"/>
            <w:vAlign w:val="center"/>
          </w:tcPr>
          <w:p w14:paraId="13691061" w14:textId="7CD32F54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6A2B6" w14:textId="40659099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2911FC3" w14:textId="6DBD7704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6419CAF3" w14:textId="2036927E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3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47C5C94" w14:textId="767AE7C1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D110A9" w:rsidRPr="00B47F5D" w14:paraId="50B6EEF2" w14:textId="77777777" w:rsidTr="005D1C3E">
        <w:trPr>
          <w:trHeight w:val="454"/>
          <w:jc w:val="center"/>
        </w:trPr>
        <w:tc>
          <w:tcPr>
            <w:tcW w:w="798" w:type="pct"/>
            <w:vMerge w:val="restart"/>
            <w:shd w:val="clear" w:color="auto" w:fill="auto"/>
            <w:noWrap/>
            <w:vAlign w:val="center"/>
            <w:hideMark/>
          </w:tcPr>
          <w:p w14:paraId="37DFC0BB" w14:textId="315F4976" w:rsidR="00D110A9" w:rsidRPr="00DA3D09" w:rsidRDefault="001476F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DF18819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1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F4F77E3" w14:textId="3D436CB8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69183</w:t>
            </w:r>
          </w:p>
        </w:tc>
        <w:tc>
          <w:tcPr>
            <w:tcW w:w="573" w:type="pct"/>
            <w:vAlign w:val="center"/>
          </w:tcPr>
          <w:p w14:paraId="415BCAF3" w14:textId="3C2B2F62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70A65" w14:textId="40A62810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7BBB0E1" w14:textId="73F9B08A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2927E841" w14:textId="29E40CB8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67D51C6" w14:textId="4C8BC596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D110A9" w:rsidRPr="00B47F5D" w14:paraId="22AC35DF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  <w:hideMark/>
          </w:tcPr>
          <w:p w14:paraId="14F9A7D6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8A88220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2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272DCB7" w14:textId="517B373B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69729</w:t>
            </w:r>
          </w:p>
        </w:tc>
        <w:tc>
          <w:tcPr>
            <w:tcW w:w="573" w:type="pct"/>
            <w:vAlign w:val="center"/>
          </w:tcPr>
          <w:p w14:paraId="15FDCD30" w14:textId="500A2010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A0D29" w14:textId="79859DA5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93D867B" w14:textId="12323CFA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2A9C7F59" w14:textId="793E251C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85CFEE9" w14:textId="7B05DA81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D110A9" w:rsidRPr="00B47F5D" w14:paraId="79865614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  <w:hideMark/>
          </w:tcPr>
          <w:p w14:paraId="439B5DFD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A7192AB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3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8E07CFC" w14:textId="2A558274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73" w:type="pct"/>
            <w:vAlign w:val="center"/>
          </w:tcPr>
          <w:p w14:paraId="7D9E6324" w14:textId="083107F6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7BB5F" w14:textId="44B562DC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DE6E85E" w14:textId="24F0CA8C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16CC8B7C" w14:textId="7581092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E6D1333" w14:textId="50CE562B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D110A9" w:rsidRPr="00B47F5D" w14:paraId="35B79A80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</w:tcPr>
          <w:p w14:paraId="1853A425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BCCCC06" w14:textId="42F5D911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4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4649871" w14:textId="57B11127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69372</w:t>
            </w:r>
          </w:p>
        </w:tc>
        <w:tc>
          <w:tcPr>
            <w:tcW w:w="573" w:type="pct"/>
            <w:vAlign w:val="center"/>
          </w:tcPr>
          <w:p w14:paraId="18A18EA1" w14:textId="65EC543F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91F89" w14:textId="404E5862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6D9C12C" w14:textId="2A865121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3C5FC392" w14:textId="45A4813D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1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2AD48323" w14:textId="400FE20C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D110A9" w:rsidRPr="00B47F5D" w14:paraId="15E22D5C" w14:textId="77777777" w:rsidTr="005D1C3E">
        <w:trPr>
          <w:trHeight w:val="454"/>
          <w:jc w:val="center"/>
        </w:trPr>
        <w:tc>
          <w:tcPr>
            <w:tcW w:w="798" w:type="pct"/>
            <w:vMerge w:val="restart"/>
            <w:shd w:val="clear" w:color="auto" w:fill="auto"/>
            <w:noWrap/>
            <w:vAlign w:val="center"/>
            <w:hideMark/>
          </w:tcPr>
          <w:p w14:paraId="419DFC5C" w14:textId="25205CF1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SD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4E71F39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1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05D9AE1" w14:textId="10CEEF1B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69102</w:t>
            </w:r>
          </w:p>
        </w:tc>
        <w:tc>
          <w:tcPr>
            <w:tcW w:w="573" w:type="pct"/>
            <w:vAlign w:val="center"/>
          </w:tcPr>
          <w:p w14:paraId="01EB685B" w14:textId="5D18A6BE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5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B7484" w14:textId="08E986F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B25FC0E" w14:textId="1F44A02C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3555B8FF" w14:textId="102D0DCB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B4374BB" w14:textId="40DE9061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D110A9" w:rsidRPr="00B47F5D" w14:paraId="6E84A795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  <w:hideMark/>
          </w:tcPr>
          <w:p w14:paraId="20F2ECFA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27A0265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2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3E69978B" w14:textId="691D61BD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4B4">
              <w:rPr>
                <w:rFonts w:eastAsia="宋体" w:cs="Times New Roman"/>
                <w:color w:val="000000"/>
                <w:kern w:val="0"/>
                <w:szCs w:val="21"/>
              </w:rPr>
              <w:t>71181</w:t>
            </w:r>
          </w:p>
        </w:tc>
        <w:tc>
          <w:tcPr>
            <w:tcW w:w="573" w:type="pct"/>
            <w:vAlign w:val="center"/>
          </w:tcPr>
          <w:p w14:paraId="447783E6" w14:textId="0805B44D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7971E" w14:textId="3F0F2E7F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EC9FB6E" w14:textId="2480EA3A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02FA98F2" w14:textId="56D17F1B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5BF7F55" w14:textId="34A6EDB9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D110A9" w:rsidRPr="00B47F5D" w14:paraId="3849FEE8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  <w:hideMark/>
          </w:tcPr>
          <w:p w14:paraId="721DF8CF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2DF1CCE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3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0603E7E" w14:textId="415FF653" w:rsidR="00D110A9" w:rsidRPr="00DA3D09" w:rsidRDefault="007514B4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t>71315</w:t>
            </w:r>
          </w:p>
        </w:tc>
        <w:tc>
          <w:tcPr>
            <w:tcW w:w="573" w:type="pct"/>
            <w:vAlign w:val="center"/>
          </w:tcPr>
          <w:p w14:paraId="3A300FC3" w14:textId="1A531148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5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A45E3" w14:textId="380BDD28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4638DEA" w14:textId="54CC8FDA" w:rsidR="00D110A9" w:rsidRPr="00DA3D09" w:rsidRDefault="007514B4" w:rsidP="00E15E7E">
            <w:pPr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7E7B042D" w14:textId="4B27BEF9" w:rsidR="00D110A9" w:rsidRPr="00DA3D09" w:rsidRDefault="00DA3D0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A480739" w14:textId="62CA1B02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D110A9" w:rsidRPr="00B47F5D" w14:paraId="371429C4" w14:textId="77777777" w:rsidTr="005D1C3E">
        <w:trPr>
          <w:trHeight w:val="454"/>
          <w:jc w:val="center"/>
        </w:trPr>
        <w:tc>
          <w:tcPr>
            <w:tcW w:w="798" w:type="pct"/>
            <w:vMerge/>
            <w:vAlign w:val="center"/>
          </w:tcPr>
          <w:p w14:paraId="4EE92649" w14:textId="77777777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16EAE89" w14:textId="4B7BCC95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Rep4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63488BE" w14:textId="25BBCA4D" w:rsidR="00D110A9" w:rsidRPr="00DA3D09" w:rsidRDefault="007514B4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t>72691</w:t>
            </w:r>
          </w:p>
        </w:tc>
        <w:tc>
          <w:tcPr>
            <w:tcW w:w="573" w:type="pct"/>
            <w:vAlign w:val="center"/>
          </w:tcPr>
          <w:p w14:paraId="147FAF29" w14:textId="6397B87C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5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ED17D" w14:textId="60D98993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7B1383E" w14:textId="1E0D0192" w:rsidR="00D110A9" w:rsidRPr="00DA3D09" w:rsidRDefault="007514B4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67955</w:t>
            </w:r>
          </w:p>
        </w:tc>
        <w:tc>
          <w:tcPr>
            <w:tcW w:w="540" w:type="pct"/>
            <w:vAlign w:val="center"/>
          </w:tcPr>
          <w:p w14:paraId="7AEF89B2" w14:textId="4A90FAEC" w:rsidR="00D110A9" w:rsidRPr="00DA3D09" w:rsidRDefault="00DA3D0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 w:hint="eastAsia"/>
                <w:color w:val="000000"/>
                <w:kern w:val="0"/>
                <w:szCs w:val="21"/>
              </w:rPr>
              <w:t>4</w:t>
            </w: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4C7910B" w14:textId="505C2B22" w:rsidR="00D110A9" w:rsidRPr="00DA3D09" w:rsidRDefault="00D110A9" w:rsidP="00E15E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A3D09">
              <w:rPr>
                <w:rFonts w:eastAsia="宋体" w:cs="Times New Roman"/>
                <w:color w:val="000000"/>
                <w:kern w:val="0"/>
                <w:szCs w:val="21"/>
              </w:rPr>
              <w:t>0.997</w:t>
            </w:r>
          </w:p>
        </w:tc>
      </w:tr>
      <w:bookmarkEnd w:id="9"/>
    </w:tbl>
    <w:p w14:paraId="1B4CE357" w14:textId="77777777" w:rsidR="00B26F36" w:rsidRPr="00A32519" w:rsidRDefault="00B26F36" w:rsidP="003D14EA">
      <w:pPr>
        <w:spacing w:line="480" w:lineRule="auto"/>
        <w:rPr>
          <w:rFonts w:cs="Times New Roman"/>
          <w:b/>
          <w:szCs w:val="21"/>
        </w:rPr>
      </w:pPr>
    </w:p>
    <w:p w14:paraId="6524A456" w14:textId="1691A488" w:rsidR="00853484" w:rsidRPr="00D15A7D" w:rsidRDefault="00D15A7D" w:rsidP="003D14EA">
      <w:pPr>
        <w:spacing w:line="480" w:lineRule="auto"/>
        <w:rPr>
          <w:rFonts w:cs="Times New Roman"/>
          <w:szCs w:val="21"/>
        </w:rPr>
      </w:pPr>
      <w:r w:rsidRPr="00324F30">
        <w:rPr>
          <w:rFonts w:cs="Times New Roman" w:hint="eastAsia"/>
          <w:b/>
          <w:szCs w:val="21"/>
        </w:rPr>
        <w:t>Table S</w:t>
      </w:r>
      <w:r w:rsidR="00DE6777">
        <w:rPr>
          <w:rFonts w:cs="Times New Roman"/>
          <w:b/>
          <w:szCs w:val="21"/>
        </w:rPr>
        <w:t>2</w:t>
      </w:r>
      <w:r>
        <w:rPr>
          <w:rFonts w:cs="Times New Roman"/>
          <w:szCs w:val="21"/>
        </w:rPr>
        <w:t xml:space="preserve">. </w:t>
      </w:r>
      <w:bookmarkStart w:id="10" w:name="OLE_LINK6"/>
      <w:proofErr w:type="spellStart"/>
      <w:r w:rsidRPr="00D15A7D">
        <w:rPr>
          <w:rFonts w:cs="Times New Roman"/>
          <w:szCs w:val="21"/>
        </w:rPr>
        <w:t>Weighted_unifrac</w:t>
      </w:r>
      <w:proofErr w:type="spellEnd"/>
      <w:r w:rsidRPr="00D15A7D">
        <w:rPr>
          <w:rFonts w:cs="Times New Roman"/>
          <w:szCs w:val="21"/>
        </w:rPr>
        <w:t xml:space="preserve"> ADONIS difference analysis of soil fungal beta diversity between different treatments.</w:t>
      </w:r>
    </w:p>
    <w:tbl>
      <w:tblPr>
        <w:tblStyle w:val="a7"/>
        <w:tblpPr w:leftFromText="180" w:rightFromText="180" w:vertAnchor="text" w:horzAnchor="margin" w:tblpXSpec="center" w:tblpY="11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456"/>
        <w:gridCol w:w="1234"/>
        <w:gridCol w:w="1104"/>
        <w:gridCol w:w="844"/>
        <w:gridCol w:w="844"/>
        <w:gridCol w:w="810"/>
        <w:gridCol w:w="1162"/>
      </w:tblGrid>
      <w:tr w:rsidR="0012611C" w:rsidRPr="00156788" w14:paraId="7FA86F91" w14:textId="77777777" w:rsidTr="005D1C3E">
        <w:trPr>
          <w:trHeight w:val="454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0"/>
          <w:p w14:paraId="49C158E0" w14:textId="77777777" w:rsidR="00853484" w:rsidRPr="007238F1" w:rsidRDefault="00853484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rFonts w:cs="Times New Roman"/>
                <w:bCs/>
                <w:sz w:val="20"/>
                <w:lang w:val="en-GB"/>
              </w:rPr>
              <w:t>Diffs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B56DB" w14:textId="77777777" w:rsidR="00853484" w:rsidRPr="007238F1" w:rsidRDefault="00853484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proofErr w:type="spellStart"/>
            <w:r w:rsidRPr="007238F1">
              <w:rPr>
                <w:rFonts w:cs="Times New Roman"/>
                <w:bCs/>
                <w:sz w:val="20"/>
                <w:lang w:val="en-GB"/>
              </w:rPr>
              <w:t>Df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BBFE" w14:textId="77777777" w:rsidR="00853484" w:rsidRPr="007238F1" w:rsidRDefault="00853484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proofErr w:type="spellStart"/>
            <w:r w:rsidRPr="007238F1">
              <w:rPr>
                <w:rFonts w:cs="Times New Roman"/>
                <w:bCs/>
                <w:sz w:val="20"/>
                <w:lang w:val="en-GB"/>
              </w:rPr>
              <w:t>SumsOfSqs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CE18" w14:textId="77777777" w:rsidR="00853484" w:rsidRPr="007238F1" w:rsidRDefault="00853484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proofErr w:type="spellStart"/>
            <w:r w:rsidRPr="007238F1">
              <w:rPr>
                <w:rFonts w:cs="Times New Roman"/>
                <w:bCs/>
                <w:sz w:val="20"/>
                <w:lang w:val="en-GB"/>
              </w:rPr>
              <w:t>MeansSqs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7237" w14:textId="77777777" w:rsidR="00853484" w:rsidRPr="007238F1" w:rsidRDefault="00853484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proofErr w:type="spellStart"/>
            <w:r w:rsidRPr="007238F1">
              <w:rPr>
                <w:rFonts w:cs="Times New Roman"/>
                <w:bCs/>
                <w:sz w:val="20"/>
                <w:lang w:val="en-GB"/>
              </w:rPr>
              <w:t>Fvalue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09FCA" w14:textId="77777777" w:rsidR="00853484" w:rsidRPr="007238F1" w:rsidRDefault="00853484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rFonts w:cs="Times New Roman"/>
                <w:bCs/>
                <w:sz w:val="20"/>
                <w:lang w:val="en-GB"/>
              </w:rPr>
              <w:t>R</w:t>
            </w:r>
            <w:r w:rsidRPr="007238F1">
              <w:rPr>
                <w:rFonts w:cs="Times New Roman"/>
                <w:b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EF34E" w14:textId="77777777" w:rsidR="00853484" w:rsidRPr="007238F1" w:rsidRDefault="00853484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proofErr w:type="spellStart"/>
            <w:r w:rsidRPr="007238F1">
              <w:rPr>
                <w:rFonts w:cs="Times New Roman"/>
                <w:bCs/>
                <w:sz w:val="20"/>
                <w:lang w:val="en-GB"/>
              </w:rPr>
              <w:t>Pvalue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8D8F7" w14:textId="77777777" w:rsidR="00853484" w:rsidRPr="007238F1" w:rsidRDefault="00853484" w:rsidP="007238F1">
            <w:pPr>
              <w:jc w:val="center"/>
              <w:rPr>
                <w:bCs/>
                <w:sz w:val="20"/>
                <w:lang w:val="en-GB"/>
              </w:rPr>
            </w:pPr>
            <w:r w:rsidRPr="007238F1">
              <w:rPr>
                <w:rFonts w:cs="Times New Roman"/>
                <w:bCs/>
                <w:sz w:val="20"/>
                <w:lang w:val="en-GB"/>
              </w:rPr>
              <w:t>Significant</w:t>
            </w:r>
          </w:p>
        </w:tc>
      </w:tr>
      <w:tr w:rsidR="00871F63" w:rsidRPr="00156788" w14:paraId="108436F2" w14:textId="77777777" w:rsidTr="005D1C3E">
        <w:trPr>
          <w:trHeight w:val="454"/>
        </w:trPr>
        <w:tc>
          <w:tcPr>
            <w:tcW w:w="1213" w:type="pct"/>
            <w:tcBorders>
              <w:top w:val="single" w:sz="4" w:space="0" w:color="auto"/>
            </w:tcBorders>
            <w:vAlign w:val="center"/>
          </w:tcPr>
          <w:p w14:paraId="7BCD06D5" w14:textId="626D144D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rFonts w:cs="Times New Roman"/>
                <w:bCs/>
                <w:sz w:val="20"/>
                <w:lang w:val="en-GB"/>
              </w:rPr>
              <w:t>CK-vs-</w:t>
            </w:r>
            <w:r w:rsidR="001476F9" w:rsidRPr="007238F1">
              <w:rPr>
                <w:rFonts w:cs="Times New Roman"/>
                <w:bCs/>
                <w:sz w:val="20"/>
                <w:lang w:val="en-GB"/>
              </w:rPr>
              <w:t>CSF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038C0EA5" w14:textId="056FCC4A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2F1A8DC2" w14:textId="0ABB97BB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.6748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28BD1FB3" w14:textId="18DD54EC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.6748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7A75CFCB" w14:textId="3A1DA4C9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8.654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4B1A0AD" w14:textId="39023075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bCs/>
              </w:rPr>
              <w:t>0.5906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D6DBF1F" w14:textId="0A4A7C8C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bCs/>
              </w:rPr>
              <w:t>0.027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  <w:hideMark/>
          </w:tcPr>
          <w:p w14:paraId="764A03E4" w14:textId="77777777" w:rsidR="00450A62" w:rsidRPr="007238F1" w:rsidRDefault="00450A62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</w:p>
        </w:tc>
      </w:tr>
      <w:tr w:rsidR="00871F63" w:rsidRPr="00156788" w14:paraId="4D21BC22" w14:textId="77777777" w:rsidTr="005D1C3E">
        <w:trPr>
          <w:trHeight w:val="454"/>
        </w:trPr>
        <w:tc>
          <w:tcPr>
            <w:tcW w:w="1213" w:type="pct"/>
            <w:vAlign w:val="center"/>
          </w:tcPr>
          <w:p w14:paraId="33549133" w14:textId="450956CC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rFonts w:cs="Times New Roman"/>
                <w:bCs/>
                <w:sz w:val="20"/>
                <w:lang w:val="en-GB"/>
              </w:rPr>
              <w:t>CK-vs-RSD</w:t>
            </w:r>
          </w:p>
        </w:tc>
        <w:tc>
          <w:tcPr>
            <w:tcW w:w="267" w:type="pct"/>
            <w:vAlign w:val="center"/>
          </w:tcPr>
          <w:p w14:paraId="4E5312DD" w14:textId="7BDF1B97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</w:t>
            </w:r>
          </w:p>
        </w:tc>
        <w:tc>
          <w:tcPr>
            <w:tcW w:w="724" w:type="pct"/>
            <w:vAlign w:val="center"/>
          </w:tcPr>
          <w:p w14:paraId="6407911C" w14:textId="0B3CFC21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4588</w:t>
            </w:r>
          </w:p>
        </w:tc>
        <w:tc>
          <w:tcPr>
            <w:tcW w:w="648" w:type="pct"/>
            <w:vAlign w:val="center"/>
          </w:tcPr>
          <w:p w14:paraId="1156BD6F" w14:textId="6BF09407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4588</w:t>
            </w:r>
          </w:p>
        </w:tc>
        <w:tc>
          <w:tcPr>
            <w:tcW w:w="495" w:type="pct"/>
            <w:vAlign w:val="center"/>
          </w:tcPr>
          <w:p w14:paraId="47AE1222" w14:textId="076BD46C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4.4686</w:t>
            </w:r>
          </w:p>
        </w:tc>
        <w:tc>
          <w:tcPr>
            <w:tcW w:w="495" w:type="pct"/>
            <w:vAlign w:val="center"/>
          </w:tcPr>
          <w:p w14:paraId="7BFA6EC6" w14:textId="5793BA7B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4269</w:t>
            </w:r>
          </w:p>
        </w:tc>
        <w:tc>
          <w:tcPr>
            <w:tcW w:w="475" w:type="pct"/>
            <w:vAlign w:val="center"/>
          </w:tcPr>
          <w:p w14:paraId="5178AC9F" w14:textId="393DAF8D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027</w:t>
            </w:r>
          </w:p>
        </w:tc>
        <w:tc>
          <w:tcPr>
            <w:tcW w:w="682" w:type="pct"/>
            <w:vAlign w:val="center"/>
          </w:tcPr>
          <w:p w14:paraId="1D8331FF" w14:textId="77777777" w:rsidR="007E7038" w:rsidRPr="007238F1" w:rsidRDefault="007E7038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</w:p>
        </w:tc>
      </w:tr>
      <w:tr w:rsidR="00871F63" w:rsidRPr="00156788" w14:paraId="67D379D6" w14:textId="77777777" w:rsidTr="005D1C3E">
        <w:trPr>
          <w:trHeight w:val="454"/>
        </w:trPr>
        <w:tc>
          <w:tcPr>
            <w:tcW w:w="1213" w:type="pct"/>
            <w:vAlign w:val="center"/>
          </w:tcPr>
          <w:p w14:paraId="223B3C8B" w14:textId="51FD38AC" w:rsidR="00871F63" w:rsidRPr="007238F1" w:rsidRDefault="001476F9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rFonts w:cs="Times New Roman"/>
                <w:bCs/>
                <w:sz w:val="20"/>
                <w:lang w:val="en-GB"/>
              </w:rPr>
              <w:t>CSF</w:t>
            </w:r>
            <w:r w:rsidR="00871F63" w:rsidRPr="007238F1">
              <w:rPr>
                <w:rFonts w:cs="Times New Roman"/>
                <w:bCs/>
                <w:sz w:val="20"/>
                <w:lang w:val="en-GB"/>
              </w:rPr>
              <w:t>-vs-RSD</w:t>
            </w:r>
          </w:p>
        </w:tc>
        <w:tc>
          <w:tcPr>
            <w:tcW w:w="267" w:type="pct"/>
            <w:vAlign w:val="center"/>
          </w:tcPr>
          <w:p w14:paraId="558E7251" w14:textId="4E296267" w:rsidR="00871F63" w:rsidRPr="007238F1" w:rsidRDefault="00871F63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</w:t>
            </w:r>
          </w:p>
        </w:tc>
        <w:tc>
          <w:tcPr>
            <w:tcW w:w="724" w:type="pct"/>
            <w:vAlign w:val="center"/>
          </w:tcPr>
          <w:p w14:paraId="54C474C0" w14:textId="38CCCAF2" w:rsidR="00871F63" w:rsidRPr="007238F1" w:rsidRDefault="00871F63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.4084</w:t>
            </w:r>
          </w:p>
        </w:tc>
        <w:tc>
          <w:tcPr>
            <w:tcW w:w="648" w:type="pct"/>
            <w:vAlign w:val="center"/>
          </w:tcPr>
          <w:p w14:paraId="0FBFD619" w14:textId="23926DC6" w:rsidR="00871F63" w:rsidRPr="007238F1" w:rsidRDefault="00871F63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.4084</w:t>
            </w:r>
          </w:p>
        </w:tc>
        <w:tc>
          <w:tcPr>
            <w:tcW w:w="495" w:type="pct"/>
            <w:vAlign w:val="center"/>
          </w:tcPr>
          <w:p w14:paraId="4D854995" w14:textId="202812A7" w:rsidR="00871F63" w:rsidRPr="007238F1" w:rsidRDefault="00871F63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9.5098</w:t>
            </w:r>
          </w:p>
        </w:tc>
        <w:tc>
          <w:tcPr>
            <w:tcW w:w="495" w:type="pct"/>
            <w:vAlign w:val="center"/>
          </w:tcPr>
          <w:p w14:paraId="0D64C46E" w14:textId="3C6051B5" w:rsidR="00871F63" w:rsidRPr="007238F1" w:rsidRDefault="00871F63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6131</w:t>
            </w:r>
          </w:p>
        </w:tc>
        <w:tc>
          <w:tcPr>
            <w:tcW w:w="475" w:type="pct"/>
            <w:vAlign w:val="center"/>
          </w:tcPr>
          <w:p w14:paraId="6DD067A1" w14:textId="571AC38D" w:rsidR="00871F63" w:rsidRPr="007238F1" w:rsidRDefault="00871F63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027</w:t>
            </w:r>
          </w:p>
        </w:tc>
        <w:tc>
          <w:tcPr>
            <w:tcW w:w="682" w:type="pct"/>
            <w:vAlign w:val="center"/>
          </w:tcPr>
          <w:p w14:paraId="6F248A1D" w14:textId="77777777" w:rsidR="00871F63" w:rsidRPr="007238F1" w:rsidRDefault="00871F63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</w:p>
        </w:tc>
      </w:tr>
      <w:tr w:rsidR="0012611C" w:rsidRPr="00156788" w14:paraId="3F99CD93" w14:textId="77777777" w:rsidTr="005D1C3E">
        <w:trPr>
          <w:trHeight w:val="454"/>
        </w:trPr>
        <w:tc>
          <w:tcPr>
            <w:tcW w:w="1213" w:type="pct"/>
            <w:vAlign w:val="center"/>
          </w:tcPr>
          <w:p w14:paraId="788DA9C1" w14:textId="03B9F910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bCs/>
              </w:rPr>
              <w:t>CK-vs-</w:t>
            </w:r>
            <w:r w:rsidR="001476F9" w:rsidRPr="007238F1">
              <w:rPr>
                <w:bCs/>
              </w:rPr>
              <w:t>CSF</w:t>
            </w:r>
            <w:r w:rsidRPr="007238F1">
              <w:rPr>
                <w:bCs/>
              </w:rPr>
              <w:t>-vs-RSD</w:t>
            </w:r>
          </w:p>
        </w:tc>
        <w:tc>
          <w:tcPr>
            <w:tcW w:w="267" w:type="pct"/>
            <w:vAlign w:val="center"/>
          </w:tcPr>
          <w:p w14:paraId="6DB650DD" w14:textId="5A6B96B4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2</w:t>
            </w:r>
          </w:p>
        </w:tc>
        <w:tc>
          <w:tcPr>
            <w:tcW w:w="724" w:type="pct"/>
            <w:vAlign w:val="center"/>
          </w:tcPr>
          <w:p w14:paraId="064922F4" w14:textId="6C81684E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2.3613</w:t>
            </w:r>
          </w:p>
        </w:tc>
        <w:tc>
          <w:tcPr>
            <w:tcW w:w="648" w:type="pct"/>
            <w:vAlign w:val="center"/>
          </w:tcPr>
          <w:p w14:paraId="3ECE9713" w14:textId="3B8B6E46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1.1807</w:t>
            </w:r>
          </w:p>
        </w:tc>
        <w:tc>
          <w:tcPr>
            <w:tcW w:w="495" w:type="pct"/>
            <w:vAlign w:val="center"/>
          </w:tcPr>
          <w:p w14:paraId="168682BB" w14:textId="6F1249AB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7.9722</w:t>
            </w:r>
          </w:p>
        </w:tc>
        <w:tc>
          <w:tcPr>
            <w:tcW w:w="495" w:type="pct"/>
            <w:vAlign w:val="center"/>
          </w:tcPr>
          <w:p w14:paraId="4151F6B5" w14:textId="2BA127F3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6392</w:t>
            </w:r>
          </w:p>
        </w:tc>
        <w:tc>
          <w:tcPr>
            <w:tcW w:w="475" w:type="pct"/>
            <w:vAlign w:val="center"/>
          </w:tcPr>
          <w:p w14:paraId="00724F21" w14:textId="60864E72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</w:rPr>
            </w:pPr>
            <w:r w:rsidRPr="007238F1">
              <w:rPr>
                <w:bCs/>
              </w:rPr>
              <w:t>0.001</w:t>
            </w:r>
          </w:p>
        </w:tc>
        <w:tc>
          <w:tcPr>
            <w:tcW w:w="682" w:type="pct"/>
            <w:vAlign w:val="center"/>
          </w:tcPr>
          <w:p w14:paraId="3C526281" w14:textId="0CE0991A" w:rsidR="0012611C" w:rsidRPr="007238F1" w:rsidRDefault="0012611C" w:rsidP="007238F1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7238F1">
              <w:rPr>
                <w:bCs/>
              </w:rPr>
              <w:t>***</w:t>
            </w:r>
          </w:p>
        </w:tc>
      </w:tr>
    </w:tbl>
    <w:p w14:paraId="01160531" w14:textId="2E819569" w:rsidR="00D0767D" w:rsidRDefault="00D0767D" w:rsidP="00B55D76">
      <w:pPr>
        <w:spacing w:line="360" w:lineRule="auto"/>
        <w:rPr>
          <w:rFonts w:cs="Times New Roman"/>
          <w:b/>
          <w:szCs w:val="21"/>
        </w:rPr>
      </w:pPr>
      <w:bookmarkStart w:id="11" w:name="OLE_LINK3"/>
      <w:bookmarkStart w:id="12" w:name="OLE_LINK95"/>
      <w:r>
        <w:rPr>
          <w:rFonts w:cs="Times New Roman"/>
          <w:b/>
          <w:szCs w:val="21"/>
        </w:rPr>
        <w:br w:type="page"/>
      </w:r>
    </w:p>
    <w:p w14:paraId="39DDD2AA" w14:textId="6C61ADD3" w:rsidR="00D15A7D" w:rsidRDefault="00D15A7D" w:rsidP="000043E7">
      <w:pPr>
        <w:spacing w:line="480" w:lineRule="auto"/>
        <w:rPr>
          <w:rFonts w:cs="Times New Roman"/>
          <w:szCs w:val="21"/>
        </w:rPr>
      </w:pPr>
      <w:r w:rsidRPr="00324F30">
        <w:rPr>
          <w:rFonts w:cs="Times New Roman" w:hint="eastAsia"/>
          <w:b/>
          <w:szCs w:val="21"/>
        </w:rPr>
        <w:lastRenderedPageBreak/>
        <w:t>Table S</w:t>
      </w:r>
      <w:r w:rsidR="00DE6777">
        <w:rPr>
          <w:rFonts w:cs="Times New Roman"/>
          <w:b/>
          <w:szCs w:val="21"/>
        </w:rPr>
        <w:t>3</w:t>
      </w:r>
      <w:r>
        <w:rPr>
          <w:rFonts w:cs="Times New Roman"/>
          <w:szCs w:val="21"/>
        </w:rPr>
        <w:t xml:space="preserve">. </w:t>
      </w:r>
      <w:proofErr w:type="spellStart"/>
      <w:r w:rsidRPr="00D15A7D">
        <w:rPr>
          <w:rFonts w:cs="Times New Roman"/>
          <w:szCs w:val="21"/>
        </w:rPr>
        <w:t>Weighted_unifrac</w:t>
      </w:r>
      <w:proofErr w:type="spellEnd"/>
      <w:r w:rsidRPr="00D15A7D">
        <w:rPr>
          <w:rFonts w:cs="Times New Roman"/>
          <w:szCs w:val="21"/>
        </w:rPr>
        <w:t xml:space="preserve"> ANOSIM difference analysis of soil fungal beta diversity between different treatments.</w:t>
      </w:r>
    </w:p>
    <w:tbl>
      <w:tblPr>
        <w:tblStyle w:val="a7"/>
        <w:tblpPr w:leftFromText="180" w:rightFromText="180" w:vertAnchor="text" w:horzAnchor="margin" w:tblpXSpec="center" w:tblpY="11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1474"/>
        <w:gridCol w:w="1444"/>
        <w:gridCol w:w="2069"/>
      </w:tblGrid>
      <w:tr w:rsidR="00602260" w:rsidRPr="00445F7C" w14:paraId="3A9669C0" w14:textId="77777777" w:rsidTr="00CA7D85">
        <w:trPr>
          <w:trHeight w:val="454"/>
        </w:trPr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4F906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445F7C">
              <w:rPr>
                <w:rFonts w:cs="Times New Roman"/>
                <w:bCs/>
                <w:sz w:val="20"/>
                <w:lang w:val="en-GB"/>
              </w:rPr>
              <w:t>Diff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239E3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proofErr w:type="spellStart"/>
            <w:r w:rsidRPr="00445F7C">
              <w:rPr>
                <w:bCs/>
              </w:rPr>
              <w:t>Rvalue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3AA16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proofErr w:type="spellStart"/>
            <w:r w:rsidRPr="00445F7C">
              <w:rPr>
                <w:bCs/>
              </w:rPr>
              <w:t>Pvalue</w:t>
            </w:r>
            <w:proofErr w:type="spellEnd"/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0C1C4" w14:textId="77777777" w:rsidR="00602260" w:rsidRPr="00445F7C" w:rsidRDefault="00602260" w:rsidP="00CA7D85">
            <w:pPr>
              <w:jc w:val="center"/>
              <w:rPr>
                <w:bCs/>
                <w:sz w:val="20"/>
                <w:lang w:val="en-GB"/>
              </w:rPr>
            </w:pPr>
            <w:r w:rsidRPr="00445F7C">
              <w:rPr>
                <w:bCs/>
              </w:rPr>
              <w:t>Significant</w:t>
            </w:r>
          </w:p>
        </w:tc>
      </w:tr>
      <w:tr w:rsidR="00602260" w:rsidRPr="00445F7C" w14:paraId="29426D95" w14:textId="77777777" w:rsidTr="00CA7D85">
        <w:trPr>
          <w:trHeight w:val="454"/>
        </w:trPr>
        <w:tc>
          <w:tcPr>
            <w:tcW w:w="2074" w:type="pct"/>
            <w:tcBorders>
              <w:top w:val="single" w:sz="4" w:space="0" w:color="auto"/>
            </w:tcBorders>
            <w:vAlign w:val="center"/>
          </w:tcPr>
          <w:p w14:paraId="3763B3A8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445F7C">
              <w:rPr>
                <w:rFonts w:cs="Times New Roman"/>
                <w:bCs/>
                <w:sz w:val="20"/>
                <w:lang w:val="en-GB"/>
              </w:rPr>
              <w:t>CK-vs-CSF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6F003C2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9896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40CCE725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034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vAlign w:val="center"/>
            <w:hideMark/>
          </w:tcPr>
          <w:p w14:paraId="0FCC3CBA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</w:p>
        </w:tc>
      </w:tr>
      <w:tr w:rsidR="00602260" w:rsidRPr="00445F7C" w14:paraId="3F8AC0BA" w14:textId="77777777" w:rsidTr="00CA7D85">
        <w:trPr>
          <w:trHeight w:val="454"/>
        </w:trPr>
        <w:tc>
          <w:tcPr>
            <w:tcW w:w="2074" w:type="pct"/>
            <w:vAlign w:val="center"/>
          </w:tcPr>
          <w:p w14:paraId="7472C7F0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445F7C">
              <w:rPr>
                <w:rFonts w:cs="Times New Roman"/>
                <w:bCs/>
                <w:sz w:val="20"/>
                <w:lang w:val="en-GB"/>
              </w:rPr>
              <w:t>CK-vs-RSD</w:t>
            </w:r>
          </w:p>
        </w:tc>
        <w:tc>
          <w:tcPr>
            <w:tcW w:w="865" w:type="pct"/>
            <w:vAlign w:val="center"/>
          </w:tcPr>
          <w:p w14:paraId="726D4815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6354</w:t>
            </w:r>
          </w:p>
        </w:tc>
        <w:tc>
          <w:tcPr>
            <w:tcW w:w="847" w:type="pct"/>
            <w:vAlign w:val="center"/>
          </w:tcPr>
          <w:p w14:paraId="65733E3F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034</w:t>
            </w:r>
          </w:p>
        </w:tc>
        <w:tc>
          <w:tcPr>
            <w:tcW w:w="1214" w:type="pct"/>
            <w:vAlign w:val="center"/>
          </w:tcPr>
          <w:p w14:paraId="1127D107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</w:p>
        </w:tc>
      </w:tr>
      <w:tr w:rsidR="00602260" w:rsidRPr="00445F7C" w14:paraId="47428B07" w14:textId="77777777" w:rsidTr="00CA7D85">
        <w:trPr>
          <w:trHeight w:val="454"/>
        </w:trPr>
        <w:tc>
          <w:tcPr>
            <w:tcW w:w="2074" w:type="pct"/>
            <w:vAlign w:val="center"/>
          </w:tcPr>
          <w:p w14:paraId="4910687A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445F7C">
              <w:rPr>
                <w:rFonts w:cs="Times New Roman"/>
                <w:bCs/>
                <w:sz w:val="20"/>
                <w:lang w:val="en-GB"/>
              </w:rPr>
              <w:t>CSF-vs-RSD</w:t>
            </w:r>
          </w:p>
        </w:tc>
        <w:tc>
          <w:tcPr>
            <w:tcW w:w="865" w:type="pct"/>
            <w:vAlign w:val="center"/>
          </w:tcPr>
          <w:p w14:paraId="1584E00C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7396</w:t>
            </w:r>
          </w:p>
        </w:tc>
        <w:tc>
          <w:tcPr>
            <w:tcW w:w="847" w:type="pct"/>
            <w:vAlign w:val="center"/>
          </w:tcPr>
          <w:p w14:paraId="2593EA07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034</w:t>
            </w:r>
          </w:p>
        </w:tc>
        <w:tc>
          <w:tcPr>
            <w:tcW w:w="1214" w:type="pct"/>
            <w:vAlign w:val="center"/>
          </w:tcPr>
          <w:p w14:paraId="3685D4D4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</w:p>
        </w:tc>
      </w:tr>
      <w:tr w:rsidR="00602260" w:rsidRPr="00445F7C" w14:paraId="22787181" w14:textId="77777777" w:rsidTr="00CA7D85">
        <w:trPr>
          <w:trHeight w:val="454"/>
        </w:trPr>
        <w:tc>
          <w:tcPr>
            <w:tcW w:w="2074" w:type="pct"/>
            <w:vAlign w:val="center"/>
          </w:tcPr>
          <w:p w14:paraId="5EDC665B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445F7C">
              <w:rPr>
                <w:bCs/>
              </w:rPr>
              <w:t>CK-vs-CSF-vs-RSD</w:t>
            </w:r>
          </w:p>
        </w:tc>
        <w:tc>
          <w:tcPr>
            <w:tcW w:w="865" w:type="pct"/>
            <w:vAlign w:val="center"/>
          </w:tcPr>
          <w:p w14:paraId="484F9098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7477</w:t>
            </w:r>
          </w:p>
        </w:tc>
        <w:tc>
          <w:tcPr>
            <w:tcW w:w="847" w:type="pct"/>
            <w:vAlign w:val="center"/>
          </w:tcPr>
          <w:p w14:paraId="2F6AE166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</w:rPr>
            </w:pPr>
            <w:r w:rsidRPr="00445F7C">
              <w:rPr>
                <w:bCs/>
              </w:rPr>
              <w:t>0.001</w:t>
            </w:r>
          </w:p>
        </w:tc>
        <w:tc>
          <w:tcPr>
            <w:tcW w:w="1214" w:type="pct"/>
            <w:vAlign w:val="center"/>
          </w:tcPr>
          <w:p w14:paraId="3255D927" w14:textId="77777777" w:rsidR="00602260" w:rsidRPr="00445F7C" w:rsidRDefault="00602260" w:rsidP="00CA7D85">
            <w:pPr>
              <w:jc w:val="center"/>
              <w:rPr>
                <w:rFonts w:cs="Times New Roman"/>
                <w:bCs/>
                <w:sz w:val="20"/>
                <w:lang w:val="en-GB"/>
              </w:rPr>
            </w:pPr>
            <w:r w:rsidRPr="00445F7C">
              <w:rPr>
                <w:bCs/>
              </w:rPr>
              <w:t>***</w:t>
            </w:r>
          </w:p>
        </w:tc>
      </w:tr>
    </w:tbl>
    <w:p w14:paraId="3712C7EC" w14:textId="77777777" w:rsidR="00602260" w:rsidRPr="00D15A7D" w:rsidRDefault="00602260" w:rsidP="0083188C">
      <w:pPr>
        <w:spacing w:line="480" w:lineRule="auto"/>
        <w:jc w:val="center"/>
        <w:rPr>
          <w:rFonts w:cs="Times New Roman"/>
          <w:szCs w:val="21"/>
        </w:rPr>
      </w:pPr>
    </w:p>
    <w:bookmarkEnd w:id="11"/>
    <w:bookmarkEnd w:id="12"/>
    <w:p w14:paraId="700B1A61" w14:textId="48DA9348" w:rsidR="004F1BAA" w:rsidRPr="00D15A7D" w:rsidRDefault="004F1BAA" w:rsidP="001675F9">
      <w:pPr>
        <w:spacing w:line="480" w:lineRule="auto"/>
        <w:rPr>
          <w:rFonts w:cs="Times New Roman"/>
          <w:szCs w:val="21"/>
        </w:rPr>
      </w:pPr>
      <w:r w:rsidRPr="00324F30">
        <w:rPr>
          <w:rFonts w:cs="Times New Roman" w:hint="eastAsia"/>
          <w:b/>
          <w:szCs w:val="21"/>
        </w:rPr>
        <w:t>Table S</w:t>
      </w:r>
      <w:r w:rsidR="00DE6777">
        <w:rPr>
          <w:rFonts w:cs="Times New Roman"/>
          <w:b/>
          <w:szCs w:val="21"/>
        </w:rPr>
        <w:t>4</w:t>
      </w:r>
      <w:r>
        <w:rPr>
          <w:rFonts w:cs="Times New Roman"/>
          <w:szCs w:val="21"/>
        </w:rPr>
        <w:t xml:space="preserve">. </w:t>
      </w:r>
      <w:bookmarkStart w:id="13" w:name="OLE_LINK96"/>
      <w:r w:rsidR="00B55CD1" w:rsidRPr="00B55CD1">
        <w:rPr>
          <w:rFonts w:cs="Times New Roman"/>
          <w:szCs w:val="21"/>
        </w:rPr>
        <w:t xml:space="preserve">Top ten keystone taxa of microbial community networks </w:t>
      </w:r>
      <w:r w:rsidRPr="00D15A7D">
        <w:rPr>
          <w:rFonts w:cs="Times New Roman"/>
          <w:szCs w:val="21"/>
        </w:rPr>
        <w:t>between different treatments.</w:t>
      </w:r>
    </w:p>
    <w:tbl>
      <w:tblPr>
        <w:tblStyle w:val="a7"/>
        <w:tblpPr w:leftFromText="180" w:rightFromText="180" w:vertAnchor="text" w:horzAnchor="margin" w:tblpXSpec="center" w:tblpY="11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2759"/>
        <w:gridCol w:w="3390"/>
      </w:tblGrid>
      <w:tr w:rsidR="00E360C2" w:rsidRPr="00564BF0" w14:paraId="2337DF7A" w14:textId="77777777" w:rsidTr="005D1C3E">
        <w:trPr>
          <w:trHeight w:val="454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3"/>
          <w:p w14:paraId="1B806E40" w14:textId="42833187" w:rsidR="00E360C2" w:rsidRPr="00736202" w:rsidRDefault="00E360C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/>
              </w:rPr>
              <w:t>CK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23C3B" w14:textId="1345E1C4" w:rsidR="00E360C2" w:rsidRPr="00736202" w:rsidRDefault="00BF7F1F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/>
              </w:rPr>
              <w:t>CSF</w:t>
            </w:r>
          </w:p>
        </w:tc>
        <w:tc>
          <w:tcPr>
            <w:tcW w:w="1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7901" w14:textId="0E5A4C20" w:rsidR="00E360C2" w:rsidRPr="00736202" w:rsidRDefault="00E360C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/>
              </w:rPr>
              <w:t>RSD</w:t>
            </w:r>
          </w:p>
        </w:tc>
      </w:tr>
      <w:tr w:rsidR="007F4522" w:rsidRPr="00564BF0" w14:paraId="69BC5B46" w14:textId="77777777" w:rsidTr="005D1C3E">
        <w:trPr>
          <w:trHeight w:val="454"/>
        </w:trPr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14:paraId="34329C62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bookmarkStart w:id="14" w:name="OLE_LINK97"/>
            <w:bookmarkStart w:id="15" w:name="_Hlk135677918"/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Mortierella</w:t>
            </w:r>
            <w:proofErr w:type="spellEnd"/>
          </w:p>
          <w:bookmarkEnd w:id="14"/>
          <w:p w14:paraId="56D38269" w14:textId="14A6385E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kern w:val="0"/>
              </w:rPr>
              <w:t>OTU384</w:t>
            </w:r>
            <w:r w:rsidRPr="00736202">
              <w:rPr>
                <w:rFonts w:eastAsia="宋体" w:cs="Times New Roman" w:hint="eastAsia"/>
                <w:sz w:val="20"/>
              </w:rPr>
              <w:t>)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vAlign w:val="center"/>
          </w:tcPr>
          <w:p w14:paraId="3B9CCBB5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Scytalidium</w:t>
            </w:r>
            <w:proofErr w:type="spellEnd"/>
          </w:p>
          <w:p w14:paraId="0B3ECAD1" w14:textId="4EC569C8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hint="eastAsia"/>
              </w:rPr>
              <w:t>(</w:t>
            </w:r>
            <w:r w:rsidRPr="00736202">
              <w:t>OTU580)</w:t>
            </w:r>
          </w:p>
        </w:tc>
        <w:tc>
          <w:tcPr>
            <w:tcW w:w="1989" w:type="pct"/>
            <w:tcBorders>
              <w:top w:val="single" w:sz="4" w:space="0" w:color="auto"/>
            </w:tcBorders>
            <w:vAlign w:val="center"/>
          </w:tcPr>
          <w:p w14:paraId="167A354A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r w:rsidRPr="00736202">
              <w:rPr>
                <w:i/>
                <w:iCs/>
              </w:rPr>
              <w:t>unclassified_f__</w:t>
            </w:r>
            <w:proofErr w:type="spellStart"/>
            <w:r w:rsidRPr="00736202">
              <w:rPr>
                <w:i/>
                <w:iCs/>
              </w:rPr>
              <w:t>Lasiosphaeriaceae</w:t>
            </w:r>
            <w:proofErr w:type="spellEnd"/>
          </w:p>
          <w:p w14:paraId="02F77125" w14:textId="50F871FF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376)</w:t>
            </w:r>
          </w:p>
        </w:tc>
      </w:tr>
      <w:tr w:rsidR="007F4522" w:rsidRPr="00564BF0" w14:paraId="63D30278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6FEFC6B6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bookmarkStart w:id="16" w:name="OLE_LINK98"/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Trichocladiu</w:t>
            </w:r>
            <w:proofErr w:type="spellEnd"/>
          </w:p>
          <w:bookmarkEnd w:id="16"/>
          <w:p w14:paraId="265B740E" w14:textId="22D21156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1092</w:t>
            </w:r>
            <w:r w:rsidRPr="00736202">
              <w:rPr>
                <w:rFonts w:eastAsia="宋体" w:cs="Times New Roman" w:hint="eastAsia"/>
                <w:sz w:val="20"/>
              </w:rPr>
              <w:t>)</w:t>
            </w:r>
          </w:p>
        </w:tc>
        <w:tc>
          <w:tcPr>
            <w:tcW w:w="1619" w:type="pct"/>
            <w:vAlign w:val="center"/>
          </w:tcPr>
          <w:p w14:paraId="4358D511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unclassified_p__Ascomycota</w:t>
            </w:r>
            <w:proofErr w:type="spellEnd"/>
          </w:p>
          <w:p w14:paraId="1D801534" w14:textId="2B978823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675)</w:t>
            </w:r>
          </w:p>
        </w:tc>
        <w:tc>
          <w:tcPr>
            <w:tcW w:w="1989" w:type="pct"/>
            <w:vAlign w:val="center"/>
          </w:tcPr>
          <w:p w14:paraId="5F167CA7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bookmarkStart w:id="17" w:name="_Hlk135678032"/>
            <w:proofErr w:type="spellStart"/>
            <w:r w:rsidRPr="00736202">
              <w:rPr>
                <w:i/>
                <w:iCs/>
              </w:rPr>
              <w:t>Gibberella</w:t>
            </w:r>
            <w:proofErr w:type="spellEnd"/>
          </w:p>
          <w:bookmarkEnd w:id="17"/>
          <w:p w14:paraId="55BA36BE" w14:textId="4D7C68D7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241)</w:t>
            </w:r>
          </w:p>
        </w:tc>
      </w:tr>
      <w:tr w:rsidR="007F4522" w:rsidRPr="00564BF0" w14:paraId="5E92FE1B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4B5E160C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bookmarkStart w:id="18" w:name="OLE_LINK99"/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Mortierella</w:t>
            </w:r>
            <w:proofErr w:type="spellEnd"/>
          </w:p>
          <w:bookmarkEnd w:id="18"/>
          <w:p w14:paraId="27A1CF56" w14:textId="15DC9C1F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759)</w:t>
            </w:r>
          </w:p>
        </w:tc>
        <w:tc>
          <w:tcPr>
            <w:tcW w:w="1619" w:type="pct"/>
            <w:vAlign w:val="center"/>
          </w:tcPr>
          <w:p w14:paraId="2FDAADF4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Byssochlamys</w:t>
            </w:r>
            <w:proofErr w:type="spellEnd"/>
          </w:p>
          <w:p w14:paraId="059BE54C" w14:textId="08EC1750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629)</w:t>
            </w:r>
          </w:p>
        </w:tc>
        <w:tc>
          <w:tcPr>
            <w:tcW w:w="1989" w:type="pct"/>
            <w:vAlign w:val="center"/>
          </w:tcPr>
          <w:p w14:paraId="0D50853D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bookmarkStart w:id="19" w:name="_Hlk135678042"/>
            <w:proofErr w:type="spellStart"/>
            <w:r w:rsidRPr="00736202">
              <w:rPr>
                <w:i/>
                <w:iCs/>
              </w:rPr>
              <w:t>Mortierella</w:t>
            </w:r>
            <w:proofErr w:type="spellEnd"/>
          </w:p>
          <w:bookmarkEnd w:id="19"/>
          <w:p w14:paraId="48B839EC" w14:textId="510EAB03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384)</w:t>
            </w:r>
          </w:p>
        </w:tc>
      </w:tr>
      <w:tr w:rsidR="007F4522" w:rsidRPr="00564BF0" w14:paraId="45BB079D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005A5A23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Mortierella</w:t>
            </w:r>
            <w:proofErr w:type="spellEnd"/>
          </w:p>
          <w:p w14:paraId="0D4B191D" w14:textId="27B25B03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1127)</w:t>
            </w:r>
          </w:p>
        </w:tc>
        <w:tc>
          <w:tcPr>
            <w:tcW w:w="1619" w:type="pct"/>
            <w:vAlign w:val="center"/>
          </w:tcPr>
          <w:p w14:paraId="16F6C343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Cutaneotrichosporon</w:t>
            </w:r>
            <w:proofErr w:type="spellEnd"/>
          </w:p>
          <w:p w14:paraId="150F3133" w14:textId="23D3B13E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604)</w:t>
            </w:r>
          </w:p>
        </w:tc>
        <w:tc>
          <w:tcPr>
            <w:tcW w:w="1989" w:type="pct"/>
            <w:vAlign w:val="center"/>
          </w:tcPr>
          <w:p w14:paraId="49358F73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bookmarkStart w:id="20" w:name="_Hlk135678052"/>
            <w:proofErr w:type="spellStart"/>
            <w:r w:rsidRPr="00736202">
              <w:rPr>
                <w:i/>
                <w:iCs/>
              </w:rPr>
              <w:t>Tausonia</w:t>
            </w:r>
            <w:proofErr w:type="spellEnd"/>
          </w:p>
          <w:bookmarkEnd w:id="20"/>
          <w:p w14:paraId="02DF25D5" w14:textId="3719E18F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12)</w:t>
            </w:r>
          </w:p>
        </w:tc>
      </w:tr>
      <w:tr w:rsidR="007F4522" w:rsidRPr="00564BF0" w14:paraId="29D6FD86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0DC580C6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bookmarkStart w:id="21" w:name="OLE_LINK100"/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Lectera</w:t>
            </w:r>
            <w:proofErr w:type="spellEnd"/>
          </w:p>
          <w:bookmarkEnd w:id="21"/>
          <w:p w14:paraId="687089F9" w14:textId="389D835E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241)</w:t>
            </w:r>
          </w:p>
        </w:tc>
        <w:tc>
          <w:tcPr>
            <w:tcW w:w="1619" w:type="pct"/>
            <w:vAlign w:val="center"/>
          </w:tcPr>
          <w:p w14:paraId="2F9B50EF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Issatchenkia</w:t>
            </w:r>
            <w:proofErr w:type="spellEnd"/>
          </w:p>
          <w:p w14:paraId="406A0121" w14:textId="2004B038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645)</w:t>
            </w:r>
          </w:p>
        </w:tc>
        <w:tc>
          <w:tcPr>
            <w:tcW w:w="1989" w:type="pct"/>
            <w:vAlign w:val="center"/>
          </w:tcPr>
          <w:p w14:paraId="4AD3E857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bookmarkStart w:id="22" w:name="_Hlk135678062"/>
            <w:proofErr w:type="spellStart"/>
            <w:r w:rsidRPr="00736202">
              <w:rPr>
                <w:i/>
                <w:iCs/>
              </w:rPr>
              <w:t>Cladorrhinum</w:t>
            </w:r>
            <w:proofErr w:type="spellEnd"/>
          </w:p>
          <w:bookmarkEnd w:id="22"/>
          <w:p w14:paraId="3DBA2981" w14:textId="0A6258DE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436)</w:t>
            </w:r>
          </w:p>
        </w:tc>
      </w:tr>
      <w:tr w:rsidR="007F4522" w:rsidRPr="00564BF0" w14:paraId="6E0C0656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794785DC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Lectera</w:t>
            </w:r>
            <w:proofErr w:type="spellEnd"/>
          </w:p>
          <w:p w14:paraId="2F207991" w14:textId="6182FD97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899)</w:t>
            </w:r>
          </w:p>
        </w:tc>
        <w:tc>
          <w:tcPr>
            <w:tcW w:w="1619" w:type="pct"/>
            <w:vAlign w:val="center"/>
          </w:tcPr>
          <w:p w14:paraId="018F5EE8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Thermomyces</w:t>
            </w:r>
            <w:proofErr w:type="spellEnd"/>
          </w:p>
          <w:p w14:paraId="0BE4821A" w14:textId="4173836A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583)</w:t>
            </w:r>
          </w:p>
        </w:tc>
        <w:tc>
          <w:tcPr>
            <w:tcW w:w="1989" w:type="pct"/>
            <w:vAlign w:val="center"/>
          </w:tcPr>
          <w:p w14:paraId="7F23893F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bookmarkStart w:id="23" w:name="OLE_LINK104"/>
            <w:proofErr w:type="spellStart"/>
            <w:r w:rsidRPr="00736202">
              <w:rPr>
                <w:i/>
                <w:iCs/>
              </w:rPr>
              <w:t>Tausonia</w:t>
            </w:r>
            <w:proofErr w:type="spellEnd"/>
          </w:p>
          <w:bookmarkEnd w:id="23"/>
          <w:p w14:paraId="585FCB6D" w14:textId="32EC2127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874)</w:t>
            </w:r>
          </w:p>
        </w:tc>
      </w:tr>
      <w:tr w:rsidR="007F4522" w:rsidRPr="00564BF0" w14:paraId="73BF3427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5E1FDA47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bookmarkStart w:id="24" w:name="_Hlk135677665"/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Tausonia</w:t>
            </w:r>
            <w:proofErr w:type="spellEnd"/>
          </w:p>
          <w:bookmarkEnd w:id="24"/>
          <w:p w14:paraId="2382CC9E" w14:textId="0CB6DBED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905)</w:t>
            </w:r>
          </w:p>
        </w:tc>
        <w:tc>
          <w:tcPr>
            <w:tcW w:w="1619" w:type="pct"/>
            <w:vAlign w:val="center"/>
          </w:tcPr>
          <w:p w14:paraId="204B9579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unclassified_k__Fungi</w:t>
            </w:r>
            <w:proofErr w:type="spellEnd"/>
          </w:p>
          <w:p w14:paraId="6BF08171" w14:textId="1C133F5B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682)</w:t>
            </w:r>
          </w:p>
        </w:tc>
        <w:tc>
          <w:tcPr>
            <w:tcW w:w="1989" w:type="pct"/>
            <w:vAlign w:val="center"/>
          </w:tcPr>
          <w:p w14:paraId="1C37781C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bookmarkStart w:id="25" w:name="_Hlk135678082"/>
            <w:proofErr w:type="spellStart"/>
            <w:r w:rsidRPr="00736202">
              <w:rPr>
                <w:i/>
                <w:iCs/>
              </w:rPr>
              <w:t>Neocosmospora</w:t>
            </w:r>
            <w:proofErr w:type="spellEnd"/>
          </w:p>
          <w:bookmarkEnd w:id="25"/>
          <w:p w14:paraId="04A2C729" w14:textId="6816CAC0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23)</w:t>
            </w:r>
          </w:p>
        </w:tc>
      </w:tr>
      <w:tr w:rsidR="007F4522" w:rsidRPr="00564BF0" w14:paraId="3344AEB2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727E59CC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Tausonia</w:t>
            </w:r>
            <w:proofErr w:type="spellEnd"/>
          </w:p>
          <w:p w14:paraId="0940A838" w14:textId="0365C68A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12)</w:t>
            </w:r>
          </w:p>
        </w:tc>
        <w:tc>
          <w:tcPr>
            <w:tcW w:w="1619" w:type="pct"/>
            <w:vAlign w:val="center"/>
          </w:tcPr>
          <w:p w14:paraId="1E5DEB36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Thermoascus</w:t>
            </w:r>
            <w:proofErr w:type="spellEnd"/>
          </w:p>
          <w:p w14:paraId="10821D20" w14:textId="0D72547B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642)</w:t>
            </w:r>
          </w:p>
        </w:tc>
        <w:tc>
          <w:tcPr>
            <w:tcW w:w="1989" w:type="pct"/>
            <w:vAlign w:val="center"/>
          </w:tcPr>
          <w:p w14:paraId="7E187C0C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r w:rsidRPr="00736202">
              <w:rPr>
                <w:i/>
                <w:iCs/>
              </w:rPr>
              <w:t>unclassified_o__</w:t>
            </w:r>
            <w:proofErr w:type="spellStart"/>
            <w:r w:rsidRPr="00736202">
              <w:rPr>
                <w:i/>
                <w:iCs/>
              </w:rPr>
              <w:t>Glomerellales</w:t>
            </w:r>
            <w:proofErr w:type="spellEnd"/>
          </w:p>
          <w:p w14:paraId="6AA4119D" w14:textId="6E478A41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745)</w:t>
            </w:r>
          </w:p>
        </w:tc>
      </w:tr>
      <w:tr w:rsidR="007F4522" w:rsidRPr="00564BF0" w14:paraId="13949E11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6EFB0509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bookmarkStart w:id="26" w:name="OLE_LINK101"/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Neonectria</w:t>
            </w:r>
            <w:proofErr w:type="spellEnd"/>
          </w:p>
          <w:bookmarkEnd w:id="26"/>
          <w:p w14:paraId="6CEEA366" w14:textId="02937BA4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752)</w:t>
            </w:r>
          </w:p>
        </w:tc>
        <w:tc>
          <w:tcPr>
            <w:tcW w:w="1619" w:type="pct"/>
            <w:vAlign w:val="center"/>
          </w:tcPr>
          <w:p w14:paraId="37D45D74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Monascus</w:t>
            </w:r>
            <w:proofErr w:type="spellEnd"/>
          </w:p>
          <w:p w14:paraId="19FF7DDD" w14:textId="322A91C0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661)</w:t>
            </w:r>
          </w:p>
        </w:tc>
        <w:tc>
          <w:tcPr>
            <w:tcW w:w="1989" w:type="pct"/>
            <w:vAlign w:val="center"/>
          </w:tcPr>
          <w:p w14:paraId="35A1BE5F" w14:textId="77777777" w:rsidR="007F4522" w:rsidRPr="00736202" w:rsidRDefault="007F4522" w:rsidP="005D1C3E">
            <w:pPr>
              <w:jc w:val="center"/>
            </w:pPr>
            <w:bookmarkStart w:id="27" w:name="_Hlk135678102"/>
            <w:proofErr w:type="spellStart"/>
            <w:r w:rsidRPr="00736202">
              <w:rPr>
                <w:i/>
                <w:iCs/>
              </w:rPr>
              <w:t>Solicoccozym</w:t>
            </w:r>
            <w:r w:rsidRPr="00736202">
              <w:t>a</w:t>
            </w:r>
            <w:proofErr w:type="spellEnd"/>
          </w:p>
          <w:bookmarkEnd w:id="27"/>
          <w:p w14:paraId="798C39DC" w14:textId="49FDFB70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407)</w:t>
            </w:r>
          </w:p>
        </w:tc>
      </w:tr>
      <w:tr w:rsidR="007F4522" w:rsidRPr="00564BF0" w14:paraId="3C5BA20D" w14:textId="77777777" w:rsidTr="005D1C3E">
        <w:trPr>
          <w:trHeight w:val="454"/>
        </w:trPr>
        <w:tc>
          <w:tcPr>
            <w:tcW w:w="1392" w:type="pct"/>
            <w:vAlign w:val="center"/>
          </w:tcPr>
          <w:p w14:paraId="1DECFA99" w14:textId="77777777" w:rsidR="007F4522" w:rsidRPr="00736202" w:rsidRDefault="007F4522" w:rsidP="005D1C3E">
            <w:pPr>
              <w:jc w:val="center"/>
              <w:rPr>
                <w:rFonts w:eastAsia="宋体" w:cs="Times New Roman"/>
                <w:i/>
                <w:iCs/>
                <w:sz w:val="20"/>
              </w:rPr>
            </w:pPr>
            <w:bookmarkStart w:id="28" w:name="OLE_LINK102"/>
            <w:proofErr w:type="spellStart"/>
            <w:r w:rsidRPr="00736202">
              <w:rPr>
                <w:rFonts w:eastAsia="宋体" w:cs="Times New Roman"/>
                <w:i/>
                <w:iCs/>
                <w:sz w:val="20"/>
              </w:rPr>
              <w:t>Gibberella</w:t>
            </w:r>
            <w:proofErr w:type="spellEnd"/>
          </w:p>
          <w:bookmarkEnd w:id="28"/>
          <w:p w14:paraId="0B896603" w14:textId="41FCE514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/>
                <w:sz w:val="20"/>
              </w:rPr>
              <w:t>(OTU439)</w:t>
            </w:r>
          </w:p>
        </w:tc>
        <w:tc>
          <w:tcPr>
            <w:tcW w:w="1619" w:type="pct"/>
            <w:vAlign w:val="center"/>
          </w:tcPr>
          <w:p w14:paraId="226CBB89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proofErr w:type="spellStart"/>
            <w:r w:rsidRPr="00736202">
              <w:rPr>
                <w:i/>
                <w:iCs/>
              </w:rPr>
              <w:t>Neocosmospora</w:t>
            </w:r>
            <w:proofErr w:type="spellEnd"/>
          </w:p>
          <w:p w14:paraId="311B3458" w14:textId="17D4A1BE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</w:rPr>
            </w:pPr>
            <w:r w:rsidRPr="00736202">
              <w:rPr>
                <w:rFonts w:eastAsia="宋体" w:cs="Times New Roman" w:hint="eastAsia"/>
                <w:sz w:val="20"/>
              </w:rPr>
              <w:t>(</w:t>
            </w:r>
            <w:r w:rsidRPr="00736202">
              <w:rPr>
                <w:rFonts w:eastAsia="宋体" w:cs="Times New Roman"/>
                <w:sz w:val="20"/>
              </w:rPr>
              <w:t>OTU23)</w:t>
            </w:r>
          </w:p>
        </w:tc>
        <w:tc>
          <w:tcPr>
            <w:tcW w:w="1989" w:type="pct"/>
            <w:vAlign w:val="center"/>
          </w:tcPr>
          <w:p w14:paraId="320157C1" w14:textId="77777777" w:rsidR="007F4522" w:rsidRPr="00736202" w:rsidRDefault="007F4522" w:rsidP="005D1C3E">
            <w:pPr>
              <w:jc w:val="center"/>
              <w:rPr>
                <w:i/>
                <w:iCs/>
              </w:rPr>
            </w:pPr>
            <w:bookmarkStart w:id="29" w:name="_Hlk135678112"/>
            <w:proofErr w:type="spellStart"/>
            <w:r w:rsidRPr="00736202">
              <w:rPr>
                <w:i/>
                <w:iCs/>
              </w:rPr>
              <w:t>Gibberella</w:t>
            </w:r>
            <w:proofErr w:type="spellEnd"/>
          </w:p>
          <w:bookmarkEnd w:id="29"/>
          <w:p w14:paraId="7BB3D0BB" w14:textId="1D304368" w:rsidR="007F4522" w:rsidRPr="00736202" w:rsidRDefault="007F4522" w:rsidP="005D1C3E">
            <w:pPr>
              <w:jc w:val="center"/>
              <w:rPr>
                <w:rFonts w:eastAsia="宋体" w:cs="Times New Roman"/>
                <w:sz w:val="20"/>
                <w:lang w:val="en-GB"/>
              </w:rPr>
            </w:pPr>
            <w:r w:rsidRPr="00736202">
              <w:rPr>
                <w:rFonts w:eastAsia="宋体" w:cs="Times New Roman" w:hint="eastAsia"/>
                <w:sz w:val="20"/>
                <w:lang w:val="en-GB"/>
              </w:rPr>
              <w:t>(</w:t>
            </w:r>
            <w:r w:rsidRPr="00736202">
              <w:rPr>
                <w:rFonts w:eastAsia="宋体" w:cs="Times New Roman"/>
                <w:sz w:val="20"/>
                <w:lang w:val="en-GB"/>
              </w:rPr>
              <w:t>OTU439)</w:t>
            </w:r>
          </w:p>
        </w:tc>
      </w:tr>
      <w:bookmarkEnd w:id="15"/>
    </w:tbl>
    <w:p w14:paraId="526FEDF3" w14:textId="2B086CDA" w:rsidR="003E40AB" w:rsidRDefault="003E40AB" w:rsidP="003E40AB">
      <w:pPr>
        <w:spacing w:line="480" w:lineRule="auto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br w:type="page"/>
      </w:r>
    </w:p>
    <w:p w14:paraId="1D90BCBF" w14:textId="77777777" w:rsidR="003E40AB" w:rsidRPr="008F00E1" w:rsidRDefault="003E40AB" w:rsidP="003E40AB">
      <w:pPr>
        <w:spacing w:line="360" w:lineRule="auto"/>
        <w:jc w:val="center"/>
        <w:rPr>
          <w:rFonts w:cs="Times New Roman"/>
          <w:b/>
          <w:szCs w:val="21"/>
        </w:rPr>
      </w:pPr>
      <w:r>
        <w:rPr>
          <w:rFonts w:cs="Times New Roman"/>
          <w:b/>
          <w:noProof/>
          <w:szCs w:val="21"/>
        </w:rPr>
        <w:lastRenderedPageBreak/>
        <w:drawing>
          <wp:inline distT="0" distB="0" distL="0" distR="0" wp14:anchorId="741C4FCE" wp14:editId="3576CFED">
            <wp:extent cx="5255043" cy="2211705"/>
            <wp:effectExtent l="0" t="0" r="0" b="0"/>
            <wp:docPr id="1085274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5" b="1"/>
                    <a:stretch/>
                  </pic:blipFill>
                  <pic:spPr bwMode="auto">
                    <a:xfrm>
                      <a:off x="0" y="0"/>
                      <a:ext cx="5256000" cy="2212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5B4F7" w14:textId="77777777" w:rsidR="003E40AB" w:rsidRDefault="003E40AB" w:rsidP="003E40AB">
      <w:pPr>
        <w:spacing w:line="480" w:lineRule="auto"/>
      </w:pPr>
      <w:bookmarkStart w:id="30" w:name="OLE_LINK4"/>
      <w:r w:rsidRPr="00854ABB">
        <w:rPr>
          <w:rFonts w:cs="Times New Roman"/>
          <w:b/>
          <w:szCs w:val="21"/>
        </w:rPr>
        <w:t>Fig</w:t>
      </w:r>
      <w:r>
        <w:rPr>
          <w:rFonts w:cs="Times New Roman"/>
          <w:b/>
          <w:szCs w:val="21"/>
        </w:rPr>
        <w:t>. S1</w:t>
      </w:r>
      <w:r w:rsidRPr="00854ABB">
        <w:rPr>
          <w:rFonts w:cs="Times New Roman" w:hint="eastAsia"/>
          <w:b/>
          <w:szCs w:val="21"/>
        </w:rPr>
        <w:t xml:space="preserve"> </w:t>
      </w:r>
      <w:r w:rsidRPr="005135CD">
        <w:t>Taxonomic composition of fungal communities in soils under different treatments at the phylum level</w:t>
      </w:r>
      <w:r>
        <w:t xml:space="preserve"> (A) and a</w:t>
      </w:r>
      <w:r w:rsidRPr="005135CD">
        <w:t>bundance analysis (</w:t>
      </w:r>
      <w:r w:rsidRPr="00453032">
        <w:rPr>
          <w:i/>
          <w:iCs/>
        </w:rPr>
        <w:t xml:space="preserve">P </w:t>
      </w:r>
      <w:r w:rsidRPr="005135CD">
        <w:t>&lt; 0.05) of the three most abundant phyla in soils under different treatments</w:t>
      </w:r>
      <w:r>
        <w:t xml:space="preserve"> </w:t>
      </w:r>
      <w:r w:rsidRPr="005135CD">
        <w:t>(B).</w:t>
      </w:r>
    </w:p>
    <w:bookmarkEnd w:id="30"/>
    <w:p w14:paraId="1350CB37" w14:textId="77777777" w:rsidR="003E40AB" w:rsidRPr="003E40AB" w:rsidRDefault="003E40AB" w:rsidP="007D4D4E">
      <w:pPr>
        <w:spacing w:line="480" w:lineRule="auto"/>
        <w:jc w:val="center"/>
        <w:rPr>
          <w:rFonts w:cs="Times New Roman"/>
          <w:b/>
          <w:szCs w:val="21"/>
        </w:rPr>
      </w:pPr>
    </w:p>
    <w:p w14:paraId="3112BB1D" w14:textId="04B8D6C2" w:rsidR="0085471A" w:rsidRDefault="0085471A" w:rsidP="00EE400E">
      <w:pPr>
        <w:jc w:val="center"/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1C03F831" wp14:editId="550B8193">
            <wp:extent cx="5345775" cy="2401747"/>
            <wp:effectExtent l="0" t="0" r="0" b="0"/>
            <wp:docPr id="978460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846" cy="2412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1A223F" w14:textId="05631D56" w:rsidR="0085471A" w:rsidRPr="00244D49" w:rsidRDefault="0085471A" w:rsidP="001924FB">
      <w:pPr>
        <w:spacing w:line="480" w:lineRule="auto"/>
      </w:pPr>
      <w:r w:rsidRPr="00854ABB">
        <w:rPr>
          <w:rFonts w:cs="Times New Roman"/>
          <w:b/>
          <w:szCs w:val="21"/>
        </w:rPr>
        <w:t>Fig</w:t>
      </w:r>
      <w:r w:rsidR="009432A5">
        <w:rPr>
          <w:rFonts w:cs="Times New Roman"/>
          <w:b/>
          <w:szCs w:val="21"/>
        </w:rPr>
        <w:t>.</w:t>
      </w:r>
      <w:r w:rsidRPr="00854ABB">
        <w:rPr>
          <w:rFonts w:cs="Times New Roman"/>
          <w:b/>
          <w:szCs w:val="21"/>
        </w:rPr>
        <w:t xml:space="preserve"> </w:t>
      </w:r>
      <w:r>
        <w:rPr>
          <w:rFonts w:cs="Times New Roman"/>
          <w:b/>
          <w:szCs w:val="21"/>
        </w:rPr>
        <w:t>S2</w:t>
      </w:r>
      <w:r w:rsidRPr="00854ABB">
        <w:rPr>
          <w:rFonts w:cs="Times New Roman" w:hint="eastAsia"/>
          <w:b/>
          <w:szCs w:val="21"/>
        </w:rPr>
        <w:t xml:space="preserve"> </w:t>
      </w:r>
      <w:r w:rsidR="00BE0939" w:rsidRPr="00BE0939">
        <w:t>Zi</w:t>
      </w:r>
      <w:r w:rsidR="00E36048">
        <w:t>-</w:t>
      </w:r>
      <w:r w:rsidR="00BE0939" w:rsidRPr="00BE0939">
        <w:t xml:space="preserve">Pi plot shows the distribution of OTUs of </w:t>
      </w:r>
      <w:r w:rsidR="00244D49" w:rsidRPr="00244D49">
        <w:t>fungal</w:t>
      </w:r>
      <w:r w:rsidR="00BE0939" w:rsidRPr="00BE0939">
        <w:t xml:space="preserve"> </w:t>
      </w:r>
      <w:r w:rsidR="00244D49" w:rsidRPr="00244D49">
        <w:t xml:space="preserve">communities </w:t>
      </w:r>
      <w:r w:rsidR="00BE0939" w:rsidRPr="00BE0939">
        <w:t xml:space="preserve">and </w:t>
      </w:r>
      <w:r w:rsidR="00244D49" w:rsidRPr="00244D49">
        <w:t>functions</w:t>
      </w:r>
      <w:r w:rsidR="00BE0939" w:rsidRPr="00BE0939">
        <w:t xml:space="preserve"> based on their topological roles with different treatments.</w:t>
      </w:r>
    </w:p>
    <w:sectPr w:rsidR="0085471A" w:rsidRPr="00244D4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D0331" w14:textId="77777777" w:rsidR="00681454" w:rsidRDefault="00681454" w:rsidP="001B5A80">
      <w:r>
        <w:separator/>
      </w:r>
    </w:p>
  </w:endnote>
  <w:endnote w:type="continuationSeparator" w:id="0">
    <w:p w14:paraId="02C630F3" w14:textId="77777777" w:rsidR="00681454" w:rsidRDefault="00681454" w:rsidP="001B5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546991644"/>
      <w:docPartObj>
        <w:docPartGallery w:val="Page Numbers (Bottom of Page)"/>
        <w:docPartUnique/>
      </w:docPartObj>
    </w:sdtPr>
    <w:sdtContent>
      <w:p w14:paraId="4007A150" w14:textId="272D351D" w:rsidR="005E6D49" w:rsidRPr="005E6D49" w:rsidRDefault="005E6D49">
        <w:pPr>
          <w:pStyle w:val="a5"/>
          <w:jc w:val="center"/>
          <w:rPr>
            <w:rFonts w:ascii="Times New Roman" w:hAnsi="Times New Roman" w:cs="Times New Roman"/>
          </w:rPr>
        </w:pPr>
        <w:r w:rsidRPr="005E6D49">
          <w:rPr>
            <w:rFonts w:ascii="Times New Roman" w:hAnsi="Times New Roman" w:cs="Times New Roman"/>
          </w:rPr>
          <w:fldChar w:fldCharType="begin"/>
        </w:r>
        <w:r w:rsidRPr="005E6D49">
          <w:rPr>
            <w:rFonts w:ascii="Times New Roman" w:hAnsi="Times New Roman" w:cs="Times New Roman"/>
          </w:rPr>
          <w:instrText>PAGE   \* MERGEFORMAT</w:instrText>
        </w:r>
        <w:r w:rsidRPr="005E6D49">
          <w:rPr>
            <w:rFonts w:ascii="Times New Roman" w:hAnsi="Times New Roman" w:cs="Times New Roman"/>
          </w:rPr>
          <w:fldChar w:fldCharType="separate"/>
        </w:r>
        <w:r w:rsidRPr="005E6D49">
          <w:rPr>
            <w:rFonts w:ascii="Times New Roman" w:hAnsi="Times New Roman" w:cs="Times New Roman"/>
            <w:lang w:val="zh-CN"/>
          </w:rPr>
          <w:t>2</w:t>
        </w:r>
        <w:r w:rsidRPr="005E6D49">
          <w:rPr>
            <w:rFonts w:ascii="Times New Roman" w:hAnsi="Times New Roman" w:cs="Times New Roman"/>
          </w:rPr>
          <w:fldChar w:fldCharType="end"/>
        </w:r>
      </w:p>
    </w:sdtContent>
  </w:sdt>
  <w:p w14:paraId="05C33836" w14:textId="77777777" w:rsidR="005E6D49" w:rsidRDefault="005E6D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65459" w14:textId="77777777" w:rsidR="00681454" w:rsidRDefault="00681454" w:rsidP="001B5A80">
      <w:r>
        <w:separator/>
      </w:r>
    </w:p>
  </w:footnote>
  <w:footnote w:type="continuationSeparator" w:id="0">
    <w:p w14:paraId="01D88926" w14:textId="77777777" w:rsidR="00681454" w:rsidRDefault="00681454" w:rsidP="001B5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05DD"/>
    <w:rsid w:val="00000C1A"/>
    <w:rsid w:val="00001409"/>
    <w:rsid w:val="000043E7"/>
    <w:rsid w:val="00011792"/>
    <w:rsid w:val="00026B5F"/>
    <w:rsid w:val="0004269C"/>
    <w:rsid w:val="000465E8"/>
    <w:rsid w:val="00050CCB"/>
    <w:rsid w:val="00053282"/>
    <w:rsid w:val="00063EAC"/>
    <w:rsid w:val="00073372"/>
    <w:rsid w:val="000867CC"/>
    <w:rsid w:val="00096E33"/>
    <w:rsid w:val="000A53BF"/>
    <w:rsid w:val="000B6D0E"/>
    <w:rsid w:val="000C08AA"/>
    <w:rsid w:val="000C2F00"/>
    <w:rsid w:val="000C6A57"/>
    <w:rsid w:val="000E7F10"/>
    <w:rsid w:val="000F2F7F"/>
    <w:rsid w:val="000F5F72"/>
    <w:rsid w:val="0012611C"/>
    <w:rsid w:val="00132923"/>
    <w:rsid w:val="001341D0"/>
    <w:rsid w:val="001476F9"/>
    <w:rsid w:val="001675F9"/>
    <w:rsid w:val="001924FB"/>
    <w:rsid w:val="00196E0B"/>
    <w:rsid w:val="001B5A80"/>
    <w:rsid w:val="001C49EB"/>
    <w:rsid w:val="001C4AC1"/>
    <w:rsid w:val="001D54D2"/>
    <w:rsid w:val="001E4671"/>
    <w:rsid w:val="001F6225"/>
    <w:rsid w:val="00223593"/>
    <w:rsid w:val="00230C31"/>
    <w:rsid w:val="00240C08"/>
    <w:rsid w:val="00244D49"/>
    <w:rsid w:val="0024798B"/>
    <w:rsid w:val="0025158C"/>
    <w:rsid w:val="002653ED"/>
    <w:rsid w:val="00287175"/>
    <w:rsid w:val="002A00C9"/>
    <w:rsid w:val="002A1203"/>
    <w:rsid w:val="002A7BA6"/>
    <w:rsid w:val="002B4DE1"/>
    <w:rsid w:val="002C779B"/>
    <w:rsid w:val="002D642D"/>
    <w:rsid w:val="002F47CB"/>
    <w:rsid w:val="002F4C27"/>
    <w:rsid w:val="002F6DA1"/>
    <w:rsid w:val="0031282E"/>
    <w:rsid w:val="00314E92"/>
    <w:rsid w:val="00325E99"/>
    <w:rsid w:val="003305DD"/>
    <w:rsid w:val="003313A7"/>
    <w:rsid w:val="00335F8C"/>
    <w:rsid w:val="00357931"/>
    <w:rsid w:val="003743AC"/>
    <w:rsid w:val="003945B7"/>
    <w:rsid w:val="00395E64"/>
    <w:rsid w:val="00397351"/>
    <w:rsid w:val="003A642D"/>
    <w:rsid w:val="003B4475"/>
    <w:rsid w:val="003B7579"/>
    <w:rsid w:val="003D14EA"/>
    <w:rsid w:val="003D7FE3"/>
    <w:rsid w:val="003E40AB"/>
    <w:rsid w:val="0041738E"/>
    <w:rsid w:val="00445F7C"/>
    <w:rsid w:val="00447FCE"/>
    <w:rsid w:val="00450A62"/>
    <w:rsid w:val="00453032"/>
    <w:rsid w:val="004C3ED2"/>
    <w:rsid w:val="004D2AEA"/>
    <w:rsid w:val="004D601B"/>
    <w:rsid w:val="004D6111"/>
    <w:rsid w:val="004F1BAA"/>
    <w:rsid w:val="004F6A60"/>
    <w:rsid w:val="004F722F"/>
    <w:rsid w:val="005114B8"/>
    <w:rsid w:val="00513050"/>
    <w:rsid w:val="005135CD"/>
    <w:rsid w:val="00536F62"/>
    <w:rsid w:val="0054694D"/>
    <w:rsid w:val="00555C9D"/>
    <w:rsid w:val="005666BF"/>
    <w:rsid w:val="00587663"/>
    <w:rsid w:val="00596AC4"/>
    <w:rsid w:val="005A0213"/>
    <w:rsid w:val="005C1C0E"/>
    <w:rsid w:val="005C6C95"/>
    <w:rsid w:val="005D0978"/>
    <w:rsid w:val="005D1C3E"/>
    <w:rsid w:val="005D3A0A"/>
    <w:rsid w:val="005D6020"/>
    <w:rsid w:val="005E6BB9"/>
    <w:rsid w:val="005E6D49"/>
    <w:rsid w:val="005F263C"/>
    <w:rsid w:val="005F3C74"/>
    <w:rsid w:val="005F4CF8"/>
    <w:rsid w:val="005F5E16"/>
    <w:rsid w:val="00602260"/>
    <w:rsid w:val="006121B0"/>
    <w:rsid w:val="0065264D"/>
    <w:rsid w:val="00673082"/>
    <w:rsid w:val="006803CD"/>
    <w:rsid w:val="00681454"/>
    <w:rsid w:val="006844FE"/>
    <w:rsid w:val="006A5F5C"/>
    <w:rsid w:val="006B39D6"/>
    <w:rsid w:val="006E3236"/>
    <w:rsid w:val="006F5AD2"/>
    <w:rsid w:val="00706154"/>
    <w:rsid w:val="00722975"/>
    <w:rsid w:val="007238F1"/>
    <w:rsid w:val="00736202"/>
    <w:rsid w:val="007514B4"/>
    <w:rsid w:val="007559FA"/>
    <w:rsid w:val="00771DB4"/>
    <w:rsid w:val="007A6CCE"/>
    <w:rsid w:val="007A7D45"/>
    <w:rsid w:val="007B17AE"/>
    <w:rsid w:val="007C6862"/>
    <w:rsid w:val="007D113C"/>
    <w:rsid w:val="007D4D4E"/>
    <w:rsid w:val="007E7038"/>
    <w:rsid w:val="007F4522"/>
    <w:rsid w:val="00816C09"/>
    <w:rsid w:val="00820797"/>
    <w:rsid w:val="0083188C"/>
    <w:rsid w:val="008527B5"/>
    <w:rsid w:val="00853484"/>
    <w:rsid w:val="0085471A"/>
    <w:rsid w:val="00854ABB"/>
    <w:rsid w:val="00866CF1"/>
    <w:rsid w:val="00871CE1"/>
    <w:rsid w:val="00871F63"/>
    <w:rsid w:val="008F00E1"/>
    <w:rsid w:val="00905BE4"/>
    <w:rsid w:val="00921071"/>
    <w:rsid w:val="00931B15"/>
    <w:rsid w:val="00937410"/>
    <w:rsid w:val="00941738"/>
    <w:rsid w:val="009432A5"/>
    <w:rsid w:val="00960FDD"/>
    <w:rsid w:val="009662C9"/>
    <w:rsid w:val="00973319"/>
    <w:rsid w:val="00975114"/>
    <w:rsid w:val="00982F01"/>
    <w:rsid w:val="009A6E95"/>
    <w:rsid w:val="009B7089"/>
    <w:rsid w:val="009D467B"/>
    <w:rsid w:val="009F2D02"/>
    <w:rsid w:val="009F4387"/>
    <w:rsid w:val="00A0282E"/>
    <w:rsid w:val="00A06478"/>
    <w:rsid w:val="00A11C0D"/>
    <w:rsid w:val="00A15E17"/>
    <w:rsid w:val="00A32519"/>
    <w:rsid w:val="00A516AE"/>
    <w:rsid w:val="00A96C40"/>
    <w:rsid w:val="00AB0309"/>
    <w:rsid w:val="00AC14E3"/>
    <w:rsid w:val="00AE6911"/>
    <w:rsid w:val="00AF47A1"/>
    <w:rsid w:val="00B00E91"/>
    <w:rsid w:val="00B26F36"/>
    <w:rsid w:val="00B27A81"/>
    <w:rsid w:val="00B55CD1"/>
    <w:rsid w:val="00B55D76"/>
    <w:rsid w:val="00B65E11"/>
    <w:rsid w:val="00B67A5D"/>
    <w:rsid w:val="00B7295F"/>
    <w:rsid w:val="00B72E3F"/>
    <w:rsid w:val="00B91478"/>
    <w:rsid w:val="00B93E2F"/>
    <w:rsid w:val="00BA15D5"/>
    <w:rsid w:val="00BA6168"/>
    <w:rsid w:val="00BA75A1"/>
    <w:rsid w:val="00BC2FC4"/>
    <w:rsid w:val="00BC6985"/>
    <w:rsid w:val="00BE0939"/>
    <w:rsid w:val="00BE5B86"/>
    <w:rsid w:val="00BF512D"/>
    <w:rsid w:val="00BF7F1F"/>
    <w:rsid w:val="00C029AC"/>
    <w:rsid w:val="00C1638D"/>
    <w:rsid w:val="00C20F82"/>
    <w:rsid w:val="00C216BB"/>
    <w:rsid w:val="00C23EA4"/>
    <w:rsid w:val="00C27563"/>
    <w:rsid w:val="00C70146"/>
    <w:rsid w:val="00C952ED"/>
    <w:rsid w:val="00CB686B"/>
    <w:rsid w:val="00CD5569"/>
    <w:rsid w:val="00CE1DF7"/>
    <w:rsid w:val="00D00164"/>
    <w:rsid w:val="00D0767D"/>
    <w:rsid w:val="00D110A9"/>
    <w:rsid w:val="00D15A7D"/>
    <w:rsid w:val="00D21F78"/>
    <w:rsid w:val="00D53DE4"/>
    <w:rsid w:val="00D54700"/>
    <w:rsid w:val="00D56CDF"/>
    <w:rsid w:val="00D62757"/>
    <w:rsid w:val="00D832B4"/>
    <w:rsid w:val="00D879A3"/>
    <w:rsid w:val="00D92899"/>
    <w:rsid w:val="00DA3D09"/>
    <w:rsid w:val="00DA5D02"/>
    <w:rsid w:val="00DD2902"/>
    <w:rsid w:val="00DD2CF2"/>
    <w:rsid w:val="00DD4115"/>
    <w:rsid w:val="00DE6777"/>
    <w:rsid w:val="00E05CD8"/>
    <w:rsid w:val="00E07C07"/>
    <w:rsid w:val="00E15E7E"/>
    <w:rsid w:val="00E26648"/>
    <w:rsid w:val="00E328CD"/>
    <w:rsid w:val="00E34A2C"/>
    <w:rsid w:val="00E36048"/>
    <w:rsid w:val="00E360C2"/>
    <w:rsid w:val="00E660D3"/>
    <w:rsid w:val="00E7285F"/>
    <w:rsid w:val="00E72CAD"/>
    <w:rsid w:val="00E73F85"/>
    <w:rsid w:val="00E765FC"/>
    <w:rsid w:val="00E81938"/>
    <w:rsid w:val="00E85D64"/>
    <w:rsid w:val="00E902DA"/>
    <w:rsid w:val="00EE400E"/>
    <w:rsid w:val="00EE4DCB"/>
    <w:rsid w:val="00EF2239"/>
    <w:rsid w:val="00EF5EBF"/>
    <w:rsid w:val="00F175A3"/>
    <w:rsid w:val="00F21F86"/>
    <w:rsid w:val="00F348A7"/>
    <w:rsid w:val="00F47B13"/>
    <w:rsid w:val="00F65986"/>
    <w:rsid w:val="00F867EA"/>
    <w:rsid w:val="00F901A3"/>
    <w:rsid w:val="00FA1FE8"/>
    <w:rsid w:val="00FA2D11"/>
    <w:rsid w:val="00FB3E2B"/>
    <w:rsid w:val="00FD3D50"/>
    <w:rsid w:val="00FF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78CE3"/>
  <w15:docId w15:val="{1B5F4114-5D46-42AC-ABB4-9AA0BD9F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98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A8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A80"/>
    <w:rPr>
      <w:sz w:val="18"/>
      <w:szCs w:val="18"/>
    </w:rPr>
  </w:style>
  <w:style w:type="paragraph" w:customStyle="1" w:styleId="p0">
    <w:name w:val="p0"/>
    <w:basedOn w:val="a"/>
    <w:rsid w:val="001B5A80"/>
    <w:pPr>
      <w:widowControl/>
    </w:pPr>
    <w:rPr>
      <w:rFonts w:eastAsia="宋体" w:cs="Times New Roman"/>
      <w:kern w:val="0"/>
      <w:szCs w:val="21"/>
    </w:rPr>
  </w:style>
  <w:style w:type="table" w:styleId="a7">
    <w:name w:val="Table Grid"/>
    <w:basedOn w:val="a1"/>
    <w:uiPriority w:val="39"/>
    <w:rsid w:val="0085348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526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cb2021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ED639-2E1E-43C1-81E5-93542BB9D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0</TotalTime>
  <Pages>4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07546505@qq.com</dc:creator>
  <cp:keywords/>
  <dc:description/>
  <cp:lastModifiedBy>2507546505@qq.com</cp:lastModifiedBy>
  <cp:revision>193</cp:revision>
  <dcterms:created xsi:type="dcterms:W3CDTF">2023-02-14T02:41:00Z</dcterms:created>
  <dcterms:modified xsi:type="dcterms:W3CDTF">2023-09-12T14:53:00Z</dcterms:modified>
</cp:coreProperties>
</file>